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25A63" w14:textId="77777777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t>Appendix 1:</w:t>
      </w:r>
      <w:r w:rsidRPr="000D6C66">
        <w:rPr>
          <w:rFonts w:asciiTheme="majorBidi" w:hAnsiTheme="majorBidi" w:cstheme="majorBidi"/>
          <w:sz w:val="24"/>
          <w:szCs w:val="24"/>
          <w:u w:val="single"/>
        </w:rPr>
        <w:t xml:space="preserve"> Pre-vaccination survey questions (Survey 1)</w:t>
      </w:r>
    </w:p>
    <w:p w14:paraId="7A514698" w14:textId="77777777" w:rsidR="00CF316F" w:rsidRPr="000D6C66" w:rsidRDefault="00CF316F" w:rsidP="00886DC5">
      <w:pPr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0BA4A11" w14:textId="5CC64805" w:rsidR="00CF316F" w:rsidRPr="000D6C66" w:rsidRDefault="00CF316F" w:rsidP="00886DC5">
      <w:pPr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Q</w:t>
      </w:r>
      <w:r w:rsidR="004B64B7" w:rsidRPr="000D6C66">
        <w:rPr>
          <w:rFonts w:asciiTheme="majorBidi" w:hAnsiTheme="majorBidi" w:cstheme="majorBidi"/>
          <w:sz w:val="24"/>
          <w:szCs w:val="24"/>
        </w:rPr>
        <w:t>1</w:t>
      </w:r>
      <w:r w:rsidRPr="000D6C66">
        <w:rPr>
          <w:rFonts w:asciiTheme="majorBidi" w:hAnsiTheme="majorBidi" w:cstheme="majorBidi"/>
          <w:sz w:val="24"/>
          <w:szCs w:val="24"/>
        </w:rPr>
        <w:t xml:space="preserve"> When a vaccine against COVID-19 becomes approved and available, how likely would you be to get vaccinated?</w:t>
      </w:r>
    </w:p>
    <w:p w14:paraId="15B84E16" w14:textId="77777777" w:rsidR="00CF316F" w:rsidRPr="000D6C66" w:rsidRDefault="00CF316F" w:rsidP="00886DC5">
      <w:pPr>
        <w:pStyle w:val="ListParagraph"/>
        <w:keepNext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Extremely likely </w:t>
      </w:r>
    </w:p>
    <w:p w14:paraId="5A9868A6" w14:textId="77777777" w:rsidR="00CF316F" w:rsidRPr="000D6C66" w:rsidRDefault="00CF316F" w:rsidP="00886DC5">
      <w:pPr>
        <w:pStyle w:val="ListParagraph"/>
        <w:keepNext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Somewhat likely </w:t>
      </w:r>
    </w:p>
    <w:p w14:paraId="23F38D29" w14:textId="77777777" w:rsidR="00CF316F" w:rsidRPr="000D6C66" w:rsidRDefault="00CF316F" w:rsidP="00886DC5">
      <w:pPr>
        <w:pStyle w:val="ListParagraph"/>
        <w:keepNext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Neither likely nor unlikely </w:t>
      </w:r>
    </w:p>
    <w:p w14:paraId="517B241A" w14:textId="77777777" w:rsidR="00CF316F" w:rsidRPr="000D6C66" w:rsidRDefault="00CF316F" w:rsidP="00886DC5">
      <w:pPr>
        <w:pStyle w:val="ListParagraph"/>
        <w:keepNext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Somewhat unlikely </w:t>
      </w:r>
    </w:p>
    <w:p w14:paraId="663FE860" w14:textId="49FCA2E1" w:rsidR="00CF316F" w:rsidRPr="000D6C66" w:rsidRDefault="00CF316F" w:rsidP="00886DC5">
      <w:pPr>
        <w:pStyle w:val="ListParagraph"/>
        <w:keepNext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Extremely unlikely </w:t>
      </w:r>
    </w:p>
    <w:p w14:paraId="7C0162BC" w14:textId="77777777" w:rsidR="004B64B7" w:rsidRPr="000D6C66" w:rsidRDefault="004B64B7" w:rsidP="00886DC5">
      <w:pPr>
        <w:pStyle w:val="ListParagraph"/>
        <w:keepNext/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3CC28E75" w14:textId="69D656D8" w:rsidR="00CF316F" w:rsidRPr="000D6C66" w:rsidRDefault="00CF316F" w:rsidP="00886DC5">
      <w:pPr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Q</w:t>
      </w:r>
      <w:r w:rsidR="004B64B7" w:rsidRPr="000D6C66">
        <w:rPr>
          <w:rFonts w:asciiTheme="majorBidi" w:hAnsiTheme="majorBidi" w:cstheme="majorBidi"/>
          <w:sz w:val="24"/>
          <w:szCs w:val="24"/>
        </w:rPr>
        <w:t>2</w:t>
      </w:r>
      <w:r w:rsidRPr="000D6C66">
        <w:rPr>
          <w:rFonts w:asciiTheme="majorBidi" w:hAnsiTheme="majorBidi" w:cstheme="majorBidi"/>
          <w:sz w:val="24"/>
          <w:szCs w:val="24"/>
        </w:rPr>
        <w:t xml:space="preserve"> What are the factors that may affect your decision of getting vaccinated? (Please choose all that apply)</w:t>
      </w:r>
    </w:p>
    <w:p w14:paraId="0EDFE158" w14:textId="77777777" w:rsidR="00CF316F" w:rsidRPr="000D6C66" w:rsidRDefault="00CF316F" w:rsidP="00886DC5">
      <w:pPr>
        <w:pStyle w:val="ListParagraph"/>
        <w:keepNext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Vaccine safety concerns </w:t>
      </w:r>
    </w:p>
    <w:p w14:paraId="3DD4A158" w14:textId="77777777" w:rsidR="00CF316F" w:rsidRPr="000D6C66" w:rsidRDefault="00CF316F" w:rsidP="00886DC5">
      <w:pPr>
        <w:pStyle w:val="ListParagraph"/>
        <w:keepNext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Vaccine effectiveness concerns </w:t>
      </w:r>
    </w:p>
    <w:p w14:paraId="213E8589" w14:textId="77777777" w:rsidR="00CF316F" w:rsidRPr="000D6C66" w:rsidRDefault="00CF316F" w:rsidP="00886DC5">
      <w:pPr>
        <w:pStyle w:val="ListParagraph"/>
        <w:keepNext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Previously got infected by COVID-19 </w:t>
      </w:r>
    </w:p>
    <w:p w14:paraId="7695A711" w14:textId="77777777" w:rsidR="00CF316F" w:rsidRPr="000D6C66" w:rsidRDefault="00CF316F" w:rsidP="00886DC5">
      <w:pPr>
        <w:pStyle w:val="ListParagraph"/>
        <w:keepNext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Prefer to get infected (it is safer than getting vaccinated) </w:t>
      </w:r>
    </w:p>
    <w:p w14:paraId="66373042" w14:textId="06D4618D" w:rsidR="00CF316F" w:rsidRPr="000D6C66" w:rsidRDefault="00CF316F" w:rsidP="00886DC5">
      <w:pPr>
        <w:pStyle w:val="ListParagraph"/>
        <w:keepNext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Other, please specify below _______________________________</w:t>
      </w:r>
    </w:p>
    <w:p w14:paraId="6E434232" w14:textId="23A17841" w:rsidR="00CF316F" w:rsidRPr="000D6C66" w:rsidRDefault="00CF316F" w:rsidP="00886DC5">
      <w:pPr>
        <w:pStyle w:val="ListParagraph"/>
        <w:keepNext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None of the above </w:t>
      </w:r>
    </w:p>
    <w:p w14:paraId="048F0832" w14:textId="77777777" w:rsidR="004B64B7" w:rsidRPr="000D6C66" w:rsidRDefault="004B64B7" w:rsidP="00886DC5">
      <w:pPr>
        <w:pStyle w:val="ListParagraph"/>
        <w:keepNext/>
        <w:spacing w:line="360" w:lineRule="auto"/>
        <w:ind w:left="1080"/>
        <w:rPr>
          <w:rFonts w:asciiTheme="majorBidi" w:hAnsiTheme="majorBidi" w:cstheme="majorBidi"/>
          <w:sz w:val="24"/>
          <w:szCs w:val="24"/>
        </w:rPr>
      </w:pPr>
    </w:p>
    <w:p w14:paraId="4EAD75A0" w14:textId="33C28DAC" w:rsidR="00CF316F" w:rsidRPr="000D6C66" w:rsidRDefault="00CF316F" w:rsidP="00886DC5">
      <w:pPr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Q</w:t>
      </w:r>
      <w:r w:rsidR="004B64B7" w:rsidRPr="000D6C66">
        <w:rPr>
          <w:rFonts w:asciiTheme="majorBidi" w:hAnsiTheme="majorBidi" w:cstheme="majorBidi"/>
          <w:sz w:val="24"/>
          <w:szCs w:val="24"/>
        </w:rPr>
        <w:t>3</w:t>
      </w:r>
      <w:r w:rsidRPr="000D6C66">
        <w:rPr>
          <w:rFonts w:asciiTheme="majorBidi" w:hAnsiTheme="majorBidi" w:cstheme="majorBidi"/>
          <w:sz w:val="24"/>
          <w:szCs w:val="24"/>
        </w:rPr>
        <w:t xml:space="preserve"> Gender</w:t>
      </w:r>
    </w:p>
    <w:p w14:paraId="6F865230" w14:textId="77777777" w:rsidR="00CF316F" w:rsidRPr="000D6C66" w:rsidRDefault="00CF316F" w:rsidP="00886DC5">
      <w:pPr>
        <w:pStyle w:val="ListParagraph"/>
        <w:keepNext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Male </w:t>
      </w:r>
    </w:p>
    <w:p w14:paraId="17BE24CC" w14:textId="7E3A0A93" w:rsidR="00CF316F" w:rsidRPr="000D6C66" w:rsidRDefault="00CF316F" w:rsidP="00886DC5">
      <w:pPr>
        <w:pStyle w:val="ListParagraph"/>
        <w:keepNext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Female </w:t>
      </w:r>
    </w:p>
    <w:p w14:paraId="13B4B43F" w14:textId="77777777" w:rsidR="004B64B7" w:rsidRPr="000D6C66" w:rsidRDefault="004B64B7" w:rsidP="00886DC5">
      <w:pPr>
        <w:pStyle w:val="ListParagraph"/>
        <w:keepNext/>
        <w:spacing w:line="360" w:lineRule="auto"/>
        <w:ind w:left="1080"/>
        <w:rPr>
          <w:rFonts w:asciiTheme="majorBidi" w:hAnsiTheme="majorBidi" w:cstheme="majorBidi"/>
          <w:sz w:val="24"/>
          <w:szCs w:val="24"/>
        </w:rPr>
      </w:pPr>
    </w:p>
    <w:p w14:paraId="4684A656" w14:textId="29B019E0" w:rsidR="00CF316F" w:rsidRPr="000D6C66" w:rsidRDefault="00CF316F" w:rsidP="00886DC5">
      <w:pPr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Q</w:t>
      </w:r>
      <w:r w:rsidR="004B64B7" w:rsidRPr="000D6C66">
        <w:rPr>
          <w:rFonts w:asciiTheme="majorBidi" w:hAnsiTheme="majorBidi" w:cstheme="majorBidi"/>
          <w:sz w:val="24"/>
          <w:szCs w:val="24"/>
        </w:rPr>
        <w:t>4</w:t>
      </w:r>
      <w:r w:rsidRPr="000D6C66">
        <w:rPr>
          <w:rFonts w:asciiTheme="majorBidi" w:hAnsiTheme="majorBidi" w:cstheme="majorBidi"/>
          <w:sz w:val="24"/>
          <w:szCs w:val="24"/>
        </w:rPr>
        <w:t xml:space="preserve"> Age Category</w:t>
      </w:r>
    </w:p>
    <w:p w14:paraId="69EE162B" w14:textId="77777777" w:rsidR="00CF316F" w:rsidRPr="000D6C66" w:rsidRDefault="00CF316F" w:rsidP="00886DC5">
      <w:pPr>
        <w:pStyle w:val="ListParagraph"/>
        <w:keepNext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18 - 24 </w:t>
      </w:r>
    </w:p>
    <w:p w14:paraId="6DD56328" w14:textId="77777777" w:rsidR="00CF316F" w:rsidRPr="000D6C66" w:rsidRDefault="00CF316F" w:rsidP="00886DC5">
      <w:pPr>
        <w:pStyle w:val="ListParagraph"/>
        <w:keepNext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25 - 34 </w:t>
      </w:r>
    </w:p>
    <w:p w14:paraId="2E49F92F" w14:textId="77777777" w:rsidR="00CF316F" w:rsidRPr="000D6C66" w:rsidRDefault="00CF316F" w:rsidP="00886DC5">
      <w:pPr>
        <w:pStyle w:val="ListParagraph"/>
        <w:keepNext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35 - 44 </w:t>
      </w:r>
    </w:p>
    <w:p w14:paraId="66E93918" w14:textId="77777777" w:rsidR="00CF316F" w:rsidRPr="000D6C66" w:rsidRDefault="00CF316F" w:rsidP="00886DC5">
      <w:pPr>
        <w:pStyle w:val="ListParagraph"/>
        <w:keepNext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45 - 54 </w:t>
      </w:r>
    </w:p>
    <w:p w14:paraId="1C403054" w14:textId="77777777" w:rsidR="00CF316F" w:rsidRPr="000D6C66" w:rsidRDefault="00CF316F" w:rsidP="00886DC5">
      <w:pPr>
        <w:pStyle w:val="ListParagraph"/>
        <w:keepNext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55 - 64 </w:t>
      </w:r>
    </w:p>
    <w:p w14:paraId="2981919E" w14:textId="56F2924F" w:rsidR="00CF316F" w:rsidRPr="000D6C66" w:rsidRDefault="00CF316F" w:rsidP="00886DC5">
      <w:pPr>
        <w:pStyle w:val="ListParagraph"/>
        <w:keepNext/>
        <w:numPr>
          <w:ilvl w:val="0"/>
          <w:numId w:val="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65 or older </w:t>
      </w:r>
    </w:p>
    <w:p w14:paraId="32E3CE2C" w14:textId="77777777" w:rsidR="004B64B7" w:rsidRPr="000D6C66" w:rsidRDefault="004B64B7" w:rsidP="00886DC5">
      <w:pPr>
        <w:pStyle w:val="ListParagraph"/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ABC2C71" w14:textId="3E5F6B46" w:rsidR="00CF316F" w:rsidRPr="000D6C66" w:rsidRDefault="00CF316F" w:rsidP="00886DC5">
      <w:pPr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lastRenderedPageBreak/>
        <w:t>Q</w:t>
      </w:r>
      <w:r w:rsidR="004B64B7" w:rsidRPr="000D6C66">
        <w:rPr>
          <w:rFonts w:asciiTheme="majorBidi" w:hAnsiTheme="majorBidi" w:cstheme="majorBidi"/>
          <w:sz w:val="24"/>
          <w:szCs w:val="24"/>
        </w:rPr>
        <w:t>5</w:t>
      </w:r>
      <w:r w:rsidRPr="000D6C66">
        <w:rPr>
          <w:rFonts w:asciiTheme="majorBidi" w:hAnsiTheme="majorBidi" w:cstheme="majorBidi"/>
          <w:sz w:val="24"/>
          <w:szCs w:val="24"/>
        </w:rPr>
        <w:t xml:space="preserve"> Ethnicity</w:t>
      </w:r>
    </w:p>
    <w:p w14:paraId="5001E748" w14:textId="77777777" w:rsidR="00CF316F" w:rsidRPr="000D6C66" w:rsidRDefault="00CF316F" w:rsidP="00886DC5">
      <w:pPr>
        <w:pStyle w:val="ListParagraph"/>
        <w:keepNext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White </w:t>
      </w:r>
    </w:p>
    <w:p w14:paraId="74129523" w14:textId="77777777" w:rsidR="00CF316F" w:rsidRPr="000D6C66" w:rsidRDefault="00CF316F" w:rsidP="00886DC5">
      <w:pPr>
        <w:pStyle w:val="ListParagraph"/>
        <w:keepNext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African American </w:t>
      </w:r>
    </w:p>
    <w:p w14:paraId="07F053B5" w14:textId="77777777" w:rsidR="00CF316F" w:rsidRPr="000D6C66" w:rsidRDefault="00CF316F" w:rsidP="00886DC5">
      <w:pPr>
        <w:pStyle w:val="ListParagraph"/>
        <w:keepNext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Asian </w:t>
      </w:r>
    </w:p>
    <w:p w14:paraId="29C80120" w14:textId="77777777" w:rsidR="00CF316F" w:rsidRPr="000D6C66" w:rsidRDefault="00CF316F" w:rsidP="00886DC5">
      <w:pPr>
        <w:pStyle w:val="ListParagraph"/>
        <w:keepNext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Native American </w:t>
      </w:r>
    </w:p>
    <w:p w14:paraId="00F59BB0" w14:textId="6670E139" w:rsidR="00CF316F" w:rsidRPr="000D6C66" w:rsidRDefault="00CF316F" w:rsidP="00886DC5">
      <w:pPr>
        <w:pStyle w:val="ListParagraph"/>
        <w:keepNext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Other </w:t>
      </w:r>
    </w:p>
    <w:p w14:paraId="137D33C2" w14:textId="77777777" w:rsidR="004B64B7" w:rsidRPr="000D6C66" w:rsidRDefault="004B64B7" w:rsidP="00886DC5">
      <w:pPr>
        <w:pStyle w:val="ListParagraph"/>
        <w:keepNext/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696266E8" w14:textId="26944733" w:rsidR="00CF316F" w:rsidRPr="000D6C66" w:rsidRDefault="00CF316F" w:rsidP="00886DC5">
      <w:pPr>
        <w:keepNext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Q</w:t>
      </w:r>
      <w:r w:rsidR="004B64B7" w:rsidRPr="000D6C66">
        <w:rPr>
          <w:rFonts w:asciiTheme="majorBidi" w:hAnsiTheme="majorBidi" w:cstheme="majorBidi"/>
          <w:sz w:val="24"/>
          <w:szCs w:val="24"/>
        </w:rPr>
        <w:t>6</w:t>
      </w:r>
      <w:r w:rsidRPr="000D6C66">
        <w:rPr>
          <w:rFonts w:asciiTheme="majorBidi" w:hAnsiTheme="majorBidi" w:cstheme="majorBidi"/>
          <w:sz w:val="24"/>
          <w:szCs w:val="24"/>
        </w:rPr>
        <w:t xml:space="preserve"> Education: What is the highest degree or level of education completed?</w:t>
      </w:r>
    </w:p>
    <w:p w14:paraId="7F12C66B" w14:textId="77777777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No schooling completed </w:t>
      </w:r>
    </w:p>
    <w:p w14:paraId="0E52F102" w14:textId="77777777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Some high school, no diploma </w:t>
      </w:r>
    </w:p>
    <w:p w14:paraId="1EF49034" w14:textId="4ADF82A9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High school graduate, diploma or equivalent (ex:</w:t>
      </w:r>
      <w:r w:rsidR="00E63479">
        <w:rPr>
          <w:rFonts w:asciiTheme="majorBidi" w:hAnsiTheme="majorBidi" w:cstheme="majorBidi"/>
          <w:sz w:val="24"/>
          <w:szCs w:val="24"/>
        </w:rPr>
        <w:t xml:space="preserve"> </w:t>
      </w:r>
      <w:r w:rsidRPr="000D6C66">
        <w:rPr>
          <w:rFonts w:asciiTheme="majorBidi" w:hAnsiTheme="majorBidi" w:cstheme="majorBidi"/>
          <w:sz w:val="24"/>
          <w:szCs w:val="24"/>
        </w:rPr>
        <w:t xml:space="preserve">GED) </w:t>
      </w:r>
    </w:p>
    <w:p w14:paraId="274CD064" w14:textId="77777777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Some college credit, no degree </w:t>
      </w:r>
    </w:p>
    <w:p w14:paraId="48E35A54" w14:textId="77777777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Trade/technical/vocational training </w:t>
      </w:r>
    </w:p>
    <w:p w14:paraId="550D25BA" w14:textId="77777777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Associate degree </w:t>
      </w:r>
    </w:p>
    <w:p w14:paraId="746D28E8" w14:textId="77777777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Bachelor's degree </w:t>
      </w:r>
    </w:p>
    <w:p w14:paraId="1AC75268" w14:textId="77777777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 xml:space="preserve">Master's degree </w:t>
      </w:r>
    </w:p>
    <w:p w14:paraId="6BB118A6" w14:textId="5ADA0480" w:rsidR="00CF316F" w:rsidRPr="000D6C66" w:rsidRDefault="00CF316F" w:rsidP="00886DC5">
      <w:pPr>
        <w:pStyle w:val="ListParagraph"/>
        <w:keepNext/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Doctorate degree</w:t>
      </w:r>
      <w:r w:rsidR="00E63479">
        <w:rPr>
          <w:rFonts w:asciiTheme="majorBidi" w:hAnsiTheme="majorBidi" w:cstheme="majorBidi"/>
          <w:sz w:val="24"/>
          <w:szCs w:val="24"/>
        </w:rPr>
        <w:t>.</w:t>
      </w:r>
      <w:r w:rsidRPr="000D6C66">
        <w:rPr>
          <w:rFonts w:asciiTheme="majorBidi" w:hAnsiTheme="majorBidi" w:cstheme="majorBidi"/>
          <w:sz w:val="24"/>
          <w:szCs w:val="24"/>
        </w:rPr>
        <w:t xml:space="preserve"> </w:t>
      </w:r>
    </w:p>
    <w:p w14:paraId="1C964B4C" w14:textId="519B1772" w:rsidR="00CF316F" w:rsidRPr="000D6C66" w:rsidRDefault="00CF316F" w:rsidP="00886DC5">
      <w:pPr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br w:type="page"/>
      </w:r>
    </w:p>
    <w:p w14:paraId="6672789E" w14:textId="1123C8B4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Appendix 2:</w:t>
      </w:r>
      <w:r w:rsidRPr="000D6C66">
        <w:rPr>
          <w:rFonts w:asciiTheme="majorBidi" w:hAnsiTheme="majorBidi" w:cstheme="majorBidi"/>
          <w:sz w:val="24"/>
          <w:szCs w:val="24"/>
          <w:u w:val="single"/>
        </w:rPr>
        <w:t xml:space="preserve"> Post-vaccination survey questions (Survey 2)</w:t>
      </w:r>
    </w:p>
    <w:p w14:paraId="24D76AF9" w14:textId="772F942B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14:paraId="796C31B2" w14:textId="5EB33436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1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Have you received the COVID-19 vaccine, either one dose or 2 doses?!</w:t>
      </w:r>
    </w:p>
    <w:p w14:paraId="3FA8E606" w14:textId="77777777" w:rsidR="004B64B7" w:rsidRPr="000D6C66" w:rsidRDefault="00CF316F" w:rsidP="00886DC5">
      <w:pPr>
        <w:pStyle w:val="ListParagraph"/>
        <w:keepNext/>
        <w:numPr>
          <w:ilvl w:val="0"/>
          <w:numId w:val="10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</w:t>
      </w:r>
      <w:r w:rsidR="004B64B7" w:rsidRPr="000D6C66">
        <w:rPr>
          <w:rFonts w:asciiTheme="majorBidi" w:eastAsia="Times New Roman" w:hAnsiTheme="majorBidi" w:cstheme="majorBidi"/>
          <w:sz w:val="24"/>
          <w:szCs w:val="24"/>
        </w:rPr>
        <w:t>s</w:t>
      </w:r>
    </w:p>
    <w:p w14:paraId="5BF78F0E" w14:textId="29ABD220" w:rsidR="00CF316F" w:rsidRPr="000D6C66" w:rsidRDefault="00CF316F" w:rsidP="00886DC5">
      <w:pPr>
        <w:pStyle w:val="ListParagraph"/>
        <w:keepNext/>
        <w:numPr>
          <w:ilvl w:val="0"/>
          <w:numId w:val="10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76946490" w14:textId="77777777" w:rsidR="004B64B7" w:rsidRPr="000D6C66" w:rsidRDefault="004B64B7" w:rsidP="00886DC5">
      <w:pPr>
        <w:pStyle w:val="ListParagraph"/>
        <w:keepNext/>
        <w:spacing w:before="120" w:line="360" w:lineRule="auto"/>
        <w:ind w:left="1080"/>
        <w:rPr>
          <w:rFonts w:asciiTheme="majorBidi" w:eastAsia="Times New Roman" w:hAnsiTheme="majorBidi" w:cstheme="majorBidi"/>
          <w:sz w:val="24"/>
          <w:szCs w:val="24"/>
        </w:rPr>
      </w:pPr>
    </w:p>
    <w:p w14:paraId="4337ED1F" w14:textId="011F009D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2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es, Which vaccine did you get?</w:t>
      </w:r>
    </w:p>
    <w:p w14:paraId="5390915B" w14:textId="77777777" w:rsidR="00CF316F" w:rsidRPr="000D6C66" w:rsidRDefault="00CF316F" w:rsidP="00886DC5">
      <w:pPr>
        <w:pStyle w:val="ListParagraph"/>
        <w:keepNext/>
        <w:numPr>
          <w:ilvl w:val="0"/>
          <w:numId w:val="11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fizer-BioNTech</w:t>
      </w:r>
    </w:p>
    <w:p w14:paraId="6C253AC1" w14:textId="77777777" w:rsidR="00CF316F" w:rsidRPr="000D6C66" w:rsidRDefault="00CF316F" w:rsidP="00886DC5">
      <w:pPr>
        <w:pStyle w:val="ListParagraph"/>
        <w:keepNext/>
        <w:numPr>
          <w:ilvl w:val="0"/>
          <w:numId w:val="11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oderna</w:t>
      </w:r>
    </w:p>
    <w:p w14:paraId="6B4BF120" w14:textId="77777777" w:rsidR="00CF316F" w:rsidRPr="000D6C66" w:rsidRDefault="00CF316F" w:rsidP="00886DC5">
      <w:pPr>
        <w:pStyle w:val="ListParagraph"/>
        <w:keepNext/>
        <w:numPr>
          <w:ilvl w:val="0"/>
          <w:numId w:val="11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Johnson &amp; Johnson / Janssen</w:t>
      </w:r>
    </w:p>
    <w:p w14:paraId="5B6E51EF" w14:textId="77777777" w:rsidR="00CF316F" w:rsidRPr="000D6C66" w:rsidRDefault="00CF316F" w:rsidP="00886DC5">
      <w:pPr>
        <w:pStyle w:val="ListParagraph"/>
        <w:keepNext/>
        <w:numPr>
          <w:ilvl w:val="0"/>
          <w:numId w:val="11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ne dose from a company and the second from another</w:t>
      </w:r>
    </w:p>
    <w:p w14:paraId="31270A08" w14:textId="19725BC5" w:rsidR="00CF316F" w:rsidRPr="000D6C66" w:rsidRDefault="00CF316F" w:rsidP="00886DC5">
      <w:pPr>
        <w:pStyle w:val="ListParagraph"/>
        <w:keepNext/>
        <w:numPr>
          <w:ilvl w:val="0"/>
          <w:numId w:val="11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, please specify below _____________________________________</w:t>
      </w:r>
    </w:p>
    <w:p w14:paraId="5337420C" w14:textId="77777777" w:rsidR="004B64B7" w:rsidRPr="000D6C66" w:rsidRDefault="004B64B7" w:rsidP="00886DC5">
      <w:pPr>
        <w:keepNext/>
        <w:spacing w:before="120" w:line="360" w:lineRule="auto"/>
        <w:ind w:left="1080"/>
        <w:rPr>
          <w:rFonts w:asciiTheme="majorBidi" w:eastAsia="Times New Roman" w:hAnsiTheme="majorBidi" w:cstheme="majorBidi"/>
          <w:sz w:val="24"/>
          <w:szCs w:val="24"/>
        </w:rPr>
      </w:pPr>
    </w:p>
    <w:p w14:paraId="41B8AD3F" w14:textId="195CA65F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3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How many doses did you get so far?</w:t>
      </w:r>
    </w:p>
    <w:p w14:paraId="64DB29A5" w14:textId="77777777" w:rsidR="00CF316F" w:rsidRPr="000D6C66" w:rsidRDefault="00CF316F" w:rsidP="00886DC5">
      <w:pPr>
        <w:pStyle w:val="ListParagraph"/>
        <w:keepNext/>
        <w:numPr>
          <w:ilvl w:val="0"/>
          <w:numId w:val="12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ne dose (1)</w:t>
      </w:r>
    </w:p>
    <w:p w14:paraId="727EC5B3" w14:textId="07D3C2EC" w:rsidR="00CF316F" w:rsidRPr="000D6C66" w:rsidRDefault="00CF316F" w:rsidP="00886DC5">
      <w:pPr>
        <w:pStyle w:val="ListParagraph"/>
        <w:keepNext/>
        <w:numPr>
          <w:ilvl w:val="0"/>
          <w:numId w:val="12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wo doses (2)</w:t>
      </w:r>
    </w:p>
    <w:p w14:paraId="61E99D31" w14:textId="77777777" w:rsidR="004B64B7" w:rsidRPr="000D6C66" w:rsidRDefault="004B64B7" w:rsidP="00886DC5">
      <w:pPr>
        <w:pStyle w:val="ListParagraph"/>
        <w:keepNext/>
        <w:spacing w:before="120"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047345D0" w14:textId="2249C067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4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no, will you choose to get vaccinated once it becomes available to you?</w:t>
      </w:r>
    </w:p>
    <w:p w14:paraId="5549F1B0" w14:textId="77777777" w:rsidR="00CF316F" w:rsidRPr="000D6C66" w:rsidRDefault="00CF316F" w:rsidP="00886DC5">
      <w:pPr>
        <w:pStyle w:val="ListParagraph"/>
        <w:keepNext/>
        <w:numPr>
          <w:ilvl w:val="0"/>
          <w:numId w:val="13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0957CEFC" w14:textId="069D88D9" w:rsidR="00CF316F" w:rsidRPr="000D6C66" w:rsidRDefault="00CF316F" w:rsidP="00886DC5">
      <w:pPr>
        <w:pStyle w:val="ListParagraph"/>
        <w:keepNext/>
        <w:numPr>
          <w:ilvl w:val="0"/>
          <w:numId w:val="13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  <w:r w:rsidR="004B64B7" w:rsidRPr="000D6C66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64979537" w14:textId="77777777" w:rsidR="004B64B7" w:rsidRPr="000D6C66" w:rsidRDefault="004B64B7" w:rsidP="00886DC5">
      <w:pPr>
        <w:pStyle w:val="ListParagraph"/>
        <w:keepNext/>
        <w:spacing w:before="120"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08AC4635" w14:textId="2A4494FA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5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no, </w:t>
      </w:r>
      <w:r w:rsidR="004B64B7" w:rsidRPr="000D6C66">
        <w:rPr>
          <w:rFonts w:asciiTheme="majorBidi" w:eastAsia="Times New Roman" w:hAnsiTheme="majorBidi" w:cstheme="majorBidi"/>
          <w:sz w:val="24"/>
          <w:szCs w:val="24"/>
        </w:rPr>
        <w:t>what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re the factors that made you decide not to get vaccinated?</w:t>
      </w:r>
    </w:p>
    <w:p w14:paraId="540E1C9F" w14:textId="77777777" w:rsidR="00CF316F" w:rsidRPr="000D6C66" w:rsidRDefault="00CF316F" w:rsidP="00886DC5">
      <w:pPr>
        <w:pStyle w:val="ListParagraph"/>
        <w:keepNext/>
        <w:numPr>
          <w:ilvl w:val="0"/>
          <w:numId w:val="14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ealth issues</w:t>
      </w:r>
    </w:p>
    <w:p w14:paraId="3C6CD089" w14:textId="77777777" w:rsidR="00CF316F" w:rsidRPr="000D6C66" w:rsidRDefault="00CF316F" w:rsidP="00886DC5">
      <w:pPr>
        <w:pStyle w:val="ListParagraph"/>
        <w:keepNext/>
        <w:numPr>
          <w:ilvl w:val="0"/>
          <w:numId w:val="14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reviously got infected by COVID-19</w:t>
      </w:r>
    </w:p>
    <w:p w14:paraId="3588EA44" w14:textId="77777777" w:rsidR="00CF316F" w:rsidRPr="000D6C66" w:rsidRDefault="00CF316F" w:rsidP="00886DC5">
      <w:pPr>
        <w:pStyle w:val="ListParagraph"/>
        <w:keepNext/>
        <w:numPr>
          <w:ilvl w:val="0"/>
          <w:numId w:val="14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Vaccine safety concerns</w:t>
      </w:r>
    </w:p>
    <w:p w14:paraId="60900C04" w14:textId="77777777" w:rsidR="00CF316F" w:rsidRPr="000D6C66" w:rsidRDefault="00CF316F" w:rsidP="00886DC5">
      <w:pPr>
        <w:pStyle w:val="ListParagraph"/>
        <w:keepNext/>
        <w:numPr>
          <w:ilvl w:val="0"/>
          <w:numId w:val="14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Vaccine effectiveness concerns</w:t>
      </w:r>
    </w:p>
    <w:p w14:paraId="34B25F59" w14:textId="50A8D601" w:rsidR="00CF316F" w:rsidRPr="000D6C66" w:rsidRDefault="00CF316F" w:rsidP="00886DC5">
      <w:pPr>
        <w:pStyle w:val="ListParagraph"/>
        <w:keepNext/>
        <w:numPr>
          <w:ilvl w:val="0"/>
          <w:numId w:val="14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, please specify below _____________________________________</w:t>
      </w:r>
    </w:p>
    <w:p w14:paraId="54750F2E" w14:textId="77777777" w:rsidR="004B64B7" w:rsidRPr="000D6C66" w:rsidRDefault="004B64B7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61D6538" w14:textId="349AAFF1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6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Gender</w:t>
      </w:r>
    </w:p>
    <w:p w14:paraId="70C0F1CD" w14:textId="77777777" w:rsidR="00CF316F" w:rsidRPr="000D6C66" w:rsidRDefault="00CF316F" w:rsidP="00886DC5">
      <w:pPr>
        <w:pStyle w:val="ListParagraph"/>
        <w:keepNext/>
        <w:numPr>
          <w:ilvl w:val="0"/>
          <w:numId w:val="15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ale</w:t>
      </w:r>
    </w:p>
    <w:p w14:paraId="72019758" w14:textId="26445B83" w:rsidR="004B64B7" w:rsidRPr="000D6C66" w:rsidRDefault="00CF316F" w:rsidP="00886DC5">
      <w:pPr>
        <w:pStyle w:val="ListParagraph"/>
        <w:keepNext/>
        <w:numPr>
          <w:ilvl w:val="0"/>
          <w:numId w:val="15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Female</w:t>
      </w:r>
    </w:p>
    <w:p w14:paraId="68D1B1AB" w14:textId="77777777" w:rsidR="004B64B7" w:rsidRPr="000D6C66" w:rsidRDefault="004B64B7" w:rsidP="00886DC5">
      <w:pPr>
        <w:keepNext/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9D95D71" w14:textId="528C2C1F" w:rsidR="00CF316F" w:rsidRPr="000D6C66" w:rsidRDefault="00CF316F" w:rsidP="00886DC5">
      <w:pPr>
        <w:keepNext/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7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ge Category</w:t>
      </w:r>
    </w:p>
    <w:p w14:paraId="02E2B09D" w14:textId="77777777" w:rsidR="00CF316F" w:rsidRPr="000D6C66" w:rsidRDefault="00CF316F" w:rsidP="00886DC5">
      <w:pPr>
        <w:pStyle w:val="ListParagraph"/>
        <w:keepNext/>
        <w:numPr>
          <w:ilvl w:val="0"/>
          <w:numId w:val="16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18 - 24</w:t>
      </w:r>
    </w:p>
    <w:p w14:paraId="4D9E347A" w14:textId="77777777" w:rsidR="00CF316F" w:rsidRPr="000D6C66" w:rsidRDefault="00CF316F" w:rsidP="00886DC5">
      <w:pPr>
        <w:pStyle w:val="ListParagraph"/>
        <w:keepNext/>
        <w:numPr>
          <w:ilvl w:val="0"/>
          <w:numId w:val="16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25 - 34</w:t>
      </w:r>
    </w:p>
    <w:p w14:paraId="49500410" w14:textId="77777777" w:rsidR="00CF316F" w:rsidRPr="000D6C66" w:rsidRDefault="00CF316F" w:rsidP="00886DC5">
      <w:pPr>
        <w:pStyle w:val="ListParagraph"/>
        <w:keepNext/>
        <w:numPr>
          <w:ilvl w:val="0"/>
          <w:numId w:val="16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35 - 44</w:t>
      </w:r>
    </w:p>
    <w:p w14:paraId="1DB8BF31" w14:textId="77777777" w:rsidR="00CF316F" w:rsidRPr="000D6C66" w:rsidRDefault="00CF316F" w:rsidP="00886DC5">
      <w:pPr>
        <w:pStyle w:val="ListParagraph"/>
        <w:keepNext/>
        <w:numPr>
          <w:ilvl w:val="0"/>
          <w:numId w:val="16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45 - 54</w:t>
      </w:r>
    </w:p>
    <w:p w14:paraId="538B8B6C" w14:textId="77777777" w:rsidR="00CF316F" w:rsidRPr="000D6C66" w:rsidRDefault="00CF316F" w:rsidP="00886DC5">
      <w:pPr>
        <w:pStyle w:val="ListParagraph"/>
        <w:keepNext/>
        <w:numPr>
          <w:ilvl w:val="0"/>
          <w:numId w:val="16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55 - 64</w:t>
      </w:r>
    </w:p>
    <w:p w14:paraId="2B709929" w14:textId="77777777" w:rsidR="00CF316F" w:rsidRPr="000D6C66" w:rsidRDefault="00CF316F" w:rsidP="00886DC5">
      <w:pPr>
        <w:pStyle w:val="ListParagraph"/>
        <w:keepNext/>
        <w:numPr>
          <w:ilvl w:val="0"/>
          <w:numId w:val="16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65 or older</w:t>
      </w:r>
    </w:p>
    <w:p w14:paraId="154F2A34" w14:textId="77777777" w:rsidR="00CF316F" w:rsidRPr="000D6C66" w:rsidRDefault="00CF316F" w:rsidP="00886DC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912DB58" w14:textId="287775A3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8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Ethnicity</w:t>
      </w:r>
    </w:p>
    <w:p w14:paraId="03757944" w14:textId="77777777" w:rsidR="00CF316F" w:rsidRPr="000D6C66" w:rsidRDefault="00CF316F" w:rsidP="00886DC5">
      <w:pPr>
        <w:pStyle w:val="ListParagraph"/>
        <w:keepNext/>
        <w:numPr>
          <w:ilvl w:val="0"/>
          <w:numId w:val="17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White</w:t>
      </w:r>
    </w:p>
    <w:p w14:paraId="4CB9E551" w14:textId="77777777" w:rsidR="00CF316F" w:rsidRPr="000D6C66" w:rsidRDefault="00CF316F" w:rsidP="00886DC5">
      <w:pPr>
        <w:pStyle w:val="ListParagraph"/>
        <w:keepNext/>
        <w:numPr>
          <w:ilvl w:val="0"/>
          <w:numId w:val="17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frican American</w:t>
      </w:r>
    </w:p>
    <w:p w14:paraId="129F366F" w14:textId="77777777" w:rsidR="00CF316F" w:rsidRPr="000D6C66" w:rsidRDefault="00CF316F" w:rsidP="00886DC5">
      <w:pPr>
        <w:pStyle w:val="ListParagraph"/>
        <w:keepNext/>
        <w:numPr>
          <w:ilvl w:val="0"/>
          <w:numId w:val="17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sian</w:t>
      </w:r>
    </w:p>
    <w:p w14:paraId="00F80A48" w14:textId="77777777" w:rsidR="00CF316F" w:rsidRPr="000D6C66" w:rsidRDefault="00CF316F" w:rsidP="00886DC5">
      <w:pPr>
        <w:pStyle w:val="ListParagraph"/>
        <w:keepNext/>
        <w:numPr>
          <w:ilvl w:val="0"/>
          <w:numId w:val="17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ative American</w:t>
      </w:r>
    </w:p>
    <w:p w14:paraId="46AF2A59" w14:textId="77777777" w:rsidR="00CF316F" w:rsidRPr="000D6C66" w:rsidRDefault="00CF316F" w:rsidP="00886DC5">
      <w:pPr>
        <w:pStyle w:val="ListParagraph"/>
        <w:keepNext/>
        <w:numPr>
          <w:ilvl w:val="0"/>
          <w:numId w:val="17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</w:t>
      </w:r>
    </w:p>
    <w:p w14:paraId="0C2E02FA" w14:textId="77777777" w:rsidR="00CF316F" w:rsidRPr="000D6C66" w:rsidRDefault="00CF316F" w:rsidP="00886DC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C34E6FE" w14:textId="419D5AC7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9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Education: What is the highest degree or level of education completed?</w:t>
      </w:r>
    </w:p>
    <w:p w14:paraId="748E849F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 schooling completed</w:t>
      </w:r>
    </w:p>
    <w:p w14:paraId="1A82CC9D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ome high school, no diploma</w:t>
      </w:r>
    </w:p>
    <w:p w14:paraId="26F05876" w14:textId="3B1763A2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igh school graduate, diploma or equivalent (ex:</w:t>
      </w:r>
      <w:r w:rsidR="0010749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GED)</w:t>
      </w:r>
    </w:p>
    <w:p w14:paraId="6D7E6DE6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ome college credit, no degree</w:t>
      </w:r>
    </w:p>
    <w:p w14:paraId="264AF1E3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rade/technical/vocational training</w:t>
      </w:r>
    </w:p>
    <w:p w14:paraId="242E6982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ssociate degree</w:t>
      </w:r>
    </w:p>
    <w:p w14:paraId="2392641D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Bachelor's degree</w:t>
      </w:r>
    </w:p>
    <w:p w14:paraId="421775BE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aster's degree</w:t>
      </w:r>
    </w:p>
    <w:p w14:paraId="190CBF43" w14:textId="77777777" w:rsidR="00CF316F" w:rsidRPr="000D6C66" w:rsidRDefault="00CF316F" w:rsidP="00886DC5">
      <w:pPr>
        <w:pStyle w:val="ListParagraph"/>
        <w:keepNext/>
        <w:numPr>
          <w:ilvl w:val="0"/>
          <w:numId w:val="18"/>
        </w:numPr>
        <w:spacing w:before="12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octorate degree</w:t>
      </w:r>
    </w:p>
    <w:p w14:paraId="45DF556B" w14:textId="0B067492" w:rsidR="00CF316F" w:rsidRPr="000D6C66" w:rsidRDefault="00CF316F" w:rsidP="00886DC5">
      <w:pPr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br w:type="page"/>
      </w:r>
    </w:p>
    <w:p w14:paraId="555E17DE" w14:textId="1D9D6C64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Appendix 3:</w:t>
      </w:r>
      <w:r w:rsidRPr="000D6C66">
        <w:rPr>
          <w:rFonts w:asciiTheme="majorBidi" w:hAnsiTheme="majorBidi" w:cstheme="majorBidi"/>
          <w:sz w:val="24"/>
          <w:szCs w:val="24"/>
          <w:u w:val="single"/>
        </w:rPr>
        <w:t xml:space="preserve"> Follow-up survey questions (Survey 3)</w:t>
      </w:r>
    </w:p>
    <w:p w14:paraId="3B53FB51" w14:textId="1FDD14BD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14:paraId="520AC846" w14:textId="6139BD31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Q2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Have you changed your mind and decided to get </w:t>
      </w:r>
      <w:r w:rsidR="0010749E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COVID-19 vaccine after you chose not to get vaccinated last year?</w:t>
      </w:r>
    </w:p>
    <w:p w14:paraId="02B1FB9A" w14:textId="77777777" w:rsidR="00CF316F" w:rsidRPr="000D6C66" w:rsidRDefault="00CF316F" w:rsidP="00886DC5">
      <w:pPr>
        <w:pStyle w:val="ListParagraph"/>
        <w:keepNext/>
        <w:numPr>
          <w:ilvl w:val="0"/>
          <w:numId w:val="1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010DF214" w14:textId="77777777" w:rsidR="00CF316F" w:rsidRPr="000D6C66" w:rsidRDefault="00CF316F" w:rsidP="00886DC5">
      <w:pPr>
        <w:pStyle w:val="ListParagraph"/>
        <w:keepNext/>
        <w:numPr>
          <w:ilvl w:val="0"/>
          <w:numId w:val="1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0F0CA66A" w14:textId="3C705CC0" w:rsidR="00CF316F" w:rsidRPr="000D6C66" w:rsidRDefault="00CF316F" w:rsidP="00886DC5">
      <w:pPr>
        <w:pStyle w:val="ListParagraph"/>
        <w:keepNext/>
        <w:numPr>
          <w:ilvl w:val="0"/>
          <w:numId w:val="1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oes not apply</w:t>
      </w:r>
    </w:p>
    <w:p w14:paraId="3DA2FFC0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0E7C27E5" w14:textId="50A4B3B5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B64B7" w:rsidRPr="000D6C66">
        <w:rPr>
          <w:rFonts w:asciiTheme="majorBidi" w:eastAsia="Times New Roman" w:hAnsiTheme="majorBidi" w:cstheme="majorBidi"/>
          <w:sz w:val="24"/>
          <w:szCs w:val="24"/>
        </w:rPr>
        <w:t>3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es, </w:t>
      </w: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Have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you been vaccinated yet?</w:t>
      </w:r>
    </w:p>
    <w:p w14:paraId="4C133B0E" w14:textId="77777777" w:rsidR="00CF316F" w:rsidRPr="000D6C66" w:rsidRDefault="00CF316F" w:rsidP="00886DC5">
      <w:pPr>
        <w:pStyle w:val="ListParagraph"/>
        <w:keepNext/>
        <w:numPr>
          <w:ilvl w:val="0"/>
          <w:numId w:val="2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18CD7123" w14:textId="77777777" w:rsidR="00CF316F" w:rsidRPr="000D6C66" w:rsidRDefault="00CF316F" w:rsidP="00886DC5">
      <w:pPr>
        <w:pStyle w:val="ListParagraph"/>
        <w:keepNext/>
        <w:numPr>
          <w:ilvl w:val="0"/>
          <w:numId w:val="2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2312A74E" w14:textId="77777777" w:rsidR="0009102D" w:rsidRPr="000D6C66" w:rsidRDefault="0009102D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0126418" w14:textId="5E24EAE9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4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What are the factors that made you change your mind and convince you to get </w:t>
      </w:r>
      <w:r w:rsidR="0010749E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COVID-19 vaccine?</w:t>
      </w:r>
    </w:p>
    <w:p w14:paraId="4C96B76C" w14:textId="77777777" w:rsidR="00CF316F" w:rsidRPr="000D6C66" w:rsidRDefault="00CF316F" w:rsidP="00886DC5">
      <w:pPr>
        <w:pStyle w:val="ListParagraph"/>
        <w:keepNext/>
        <w:numPr>
          <w:ilvl w:val="0"/>
          <w:numId w:val="2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rusted the vaccine safety</w:t>
      </w:r>
    </w:p>
    <w:p w14:paraId="4D0787BF" w14:textId="77777777" w:rsidR="00CF316F" w:rsidRPr="000D6C66" w:rsidRDefault="00CF316F" w:rsidP="00886DC5">
      <w:pPr>
        <w:pStyle w:val="ListParagraph"/>
        <w:keepNext/>
        <w:numPr>
          <w:ilvl w:val="0"/>
          <w:numId w:val="2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rusted the vaccine efficacy</w:t>
      </w:r>
    </w:p>
    <w:p w14:paraId="34EF783D" w14:textId="77777777" w:rsidR="00CF316F" w:rsidRPr="000D6C66" w:rsidRDefault="00CF316F" w:rsidP="00886DC5">
      <w:pPr>
        <w:pStyle w:val="ListParagraph"/>
        <w:keepNext/>
        <w:numPr>
          <w:ilvl w:val="0"/>
          <w:numId w:val="2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he vaccine is free</w:t>
      </w:r>
    </w:p>
    <w:p w14:paraId="61E48B6F" w14:textId="77777777" w:rsidR="00CF316F" w:rsidRPr="000D6C66" w:rsidRDefault="00CF316F" w:rsidP="00886DC5">
      <w:pPr>
        <w:pStyle w:val="ListParagraph"/>
        <w:keepNext/>
        <w:numPr>
          <w:ilvl w:val="0"/>
          <w:numId w:val="2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Recommended by trusted people</w:t>
      </w:r>
    </w:p>
    <w:p w14:paraId="17C601E9" w14:textId="77777777" w:rsidR="00CF316F" w:rsidRPr="000D6C66" w:rsidRDefault="00CF316F" w:rsidP="00886DC5">
      <w:pPr>
        <w:pStyle w:val="ListParagraph"/>
        <w:keepNext/>
        <w:numPr>
          <w:ilvl w:val="0"/>
          <w:numId w:val="2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t is mandatory to get vaccinated at my work</w:t>
      </w:r>
    </w:p>
    <w:p w14:paraId="2244004B" w14:textId="77777777" w:rsidR="00CF316F" w:rsidRPr="000D6C66" w:rsidRDefault="00CF316F" w:rsidP="00886DC5">
      <w:pPr>
        <w:pStyle w:val="ListParagraph"/>
        <w:keepNext/>
        <w:numPr>
          <w:ilvl w:val="0"/>
          <w:numId w:val="2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ersonal experience from someone I know who got the vaccine with no complications</w:t>
      </w:r>
    </w:p>
    <w:p w14:paraId="25CBFD03" w14:textId="6710F5E8" w:rsidR="00CF316F" w:rsidRPr="000D6C66" w:rsidRDefault="00CF316F" w:rsidP="00886DC5">
      <w:pPr>
        <w:pStyle w:val="ListParagraph"/>
        <w:keepNext/>
        <w:numPr>
          <w:ilvl w:val="0"/>
          <w:numId w:val="2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____________________________________</w:t>
      </w:r>
    </w:p>
    <w:p w14:paraId="3B01503F" w14:textId="77777777" w:rsidR="0009102D" w:rsidRPr="000D6C66" w:rsidRDefault="0009102D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4583D40" w14:textId="1B2FEB1C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5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re you considering accepting the vaccine at some point?</w:t>
      </w:r>
    </w:p>
    <w:p w14:paraId="183288EF" w14:textId="77777777" w:rsidR="00CF316F" w:rsidRPr="000D6C66" w:rsidRDefault="00CF316F" w:rsidP="00886DC5">
      <w:pPr>
        <w:pStyle w:val="ListParagraph"/>
        <w:keepNext/>
        <w:numPr>
          <w:ilvl w:val="0"/>
          <w:numId w:val="2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65BBF3A4" w14:textId="77777777" w:rsidR="00CF316F" w:rsidRPr="000D6C66" w:rsidRDefault="00CF316F" w:rsidP="00886DC5">
      <w:pPr>
        <w:pStyle w:val="ListParagraph"/>
        <w:keepNext/>
        <w:numPr>
          <w:ilvl w:val="0"/>
          <w:numId w:val="2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7A868D06" w14:textId="77777777" w:rsidR="0009102D" w:rsidRPr="000D6C66" w:rsidRDefault="0009102D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C8886AB" w14:textId="5F861220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6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es, 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what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re the factors that may convince you to accept getting vaccinated?</w:t>
      </w:r>
    </w:p>
    <w:p w14:paraId="5CA32AE2" w14:textId="77777777" w:rsidR="00CF316F" w:rsidRPr="000D6C66" w:rsidRDefault="00CF316F" w:rsidP="00886DC5">
      <w:pPr>
        <w:pStyle w:val="ListParagraph"/>
        <w:keepNext/>
        <w:numPr>
          <w:ilvl w:val="0"/>
          <w:numId w:val="2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rust the vaccine safety</w:t>
      </w:r>
    </w:p>
    <w:p w14:paraId="7AB0F4FE" w14:textId="77777777" w:rsidR="00CF316F" w:rsidRPr="000D6C66" w:rsidRDefault="00CF316F" w:rsidP="00886DC5">
      <w:pPr>
        <w:pStyle w:val="ListParagraph"/>
        <w:keepNext/>
        <w:numPr>
          <w:ilvl w:val="0"/>
          <w:numId w:val="2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rust the vaccine efficacy</w:t>
      </w:r>
    </w:p>
    <w:p w14:paraId="71B3ACC1" w14:textId="52EB6642" w:rsidR="00CF316F" w:rsidRPr="000D6C66" w:rsidRDefault="009A4FD0" w:rsidP="00886DC5">
      <w:pPr>
        <w:pStyle w:val="ListParagraph"/>
        <w:keepNext/>
        <w:numPr>
          <w:ilvl w:val="0"/>
          <w:numId w:val="2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Recommendations</w:t>
      </w:r>
      <w:r w:rsidR="00CF316F" w:rsidRPr="000D6C66">
        <w:rPr>
          <w:rFonts w:asciiTheme="majorBidi" w:eastAsia="Times New Roman" w:hAnsiTheme="majorBidi" w:cstheme="majorBidi"/>
          <w:sz w:val="24"/>
          <w:szCs w:val="24"/>
        </w:rPr>
        <w:t xml:space="preserve"> from trusted people</w:t>
      </w:r>
    </w:p>
    <w:p w14:paraId="14F76B51" w14:textId="77777777" w:rsidR="00CF316F" w:rsidRPr="000D6C66" w:rsidRDefault="00CF316F" w:rsidP="00886DC5">
      <w:pPr>
        <w:pStyle w:val="ListParagraph"/>
        <w:keepNext/>
        <w:numPr>
          <w:ilvl w:val="0"/>
          <w:numId w:val="2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Being mandatory at my work</w:t>
      </w:r>
    </w:p>
    <w:p w14:paraId="72DCB7FF" w14:textId="77777777" w:rsidR="00CF316F" w:rsidRPr="000D6C66" w:rsidRDefault="00CF316F" w:rsidP="00886DC5">
      <w:pPr>
        <w:pStyle w:val="ListParagraph"/>
        <w:keepNext/>
        <w:numPr>
          <w:ilvl w:val="0"/>
          <w:numId w:val="2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ersonal experience from someone I know who got the vaccine with no complications</w:t>
      </w:r>
    </w:p>
    <w:p w14:paraId="22392367" w14:textId="6AF7946B" w:rsidR="00CF316F" w:rsidRPr="000D6C66" w:rsidRDefault="00CF316F" w:rsidP="00886DC5">
      <w:pPr>
        <w:pStyle w:val="ListParagraph"/>
        <w:keepNext/>
        <w:numPr>
          <w:ilvl w:val="0"/>
          <w:numId w:val="2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, please specify below _______________________________________</w:t>
      </w:r>
    </w:p>
    <w:p w14:paraId="3705AB35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050FF1A6" w14:textId="02B75250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7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no, </w:t>
      </w: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What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re the factors that affect your decision not to get vaccinated?</w:t>
      </w:r>
    </w:p>
    <w:p w14:paraId="4FB62EDE" w14:textId="77777777" w:rsidR="00CF316F" w:rsidRPr="000D6C66" w:rsidRDefault="00CF316F" w:rsidP="00886DC5">
      <w:pPr>
        <w:pStyle w:val="ListParagraph"/>
        <w:keepNext/>
        <w:numPr>
          <w:ilvl w:val="0"/>
          <w:numId w:val="2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ealth issues</w:t>
      </w:r>
    </w:p>
    <w:p w14:paraId="1B30D204" w14:textId="77777777" w:rsidR="00CF316F" w:rsidRPr="000D6C66" w:rsidRDefault="00CF316F" w:rsidP="00886DC5">
      <w:pPr>
        <w:pStyle w:val="ListParagraph"/>
        <w:keepNext/>
        <w:numPr>
          <w:ilvl w:val="0"/>
          <w:numId w:val="2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reviously got infected by COVID-19</w:t>
      </w:r>
    </w:p>
    <w:p w14:paraId="3AF5B55A" w14:textId="77777777" w:rsidR="00CF316F" w:rsidRPr="000D6C66" w:rsidRDefault="00CF316F" w:rsidP="00886DC5">
      <w:pPr>
        <w:pStyle w:val="ListParagraph"/>
        <w:keepNext/>
        <w:numPr>
          <w:ilvl w:val="0"/>
          <w:numId w:val="2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Vaccine safety concerns</w:t>
      </w:r>
    </w:p>
    <w:p w14:paraId="7F3B059F" w14:textId="77777777" w:rsidR="00CF316F" w:rsidRPr="000D6C66" w:rsidRDefault="00CF316F" w:rsidP="00886DC5">
      <w:pPr>
        <w:pStyle w:val="ListParagraph"/>
        <w:keepNext/>
        <w:numPr>
          <w:ilvl w:val="0"/>
          <w:numId w:val="2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Vaccine effectiveness concerns</w:t>
      </w:r>
    </w:p>
    <w:p w14:paraId="1653B35A" w14:textId="519A8E72" w:rsidR="00CF316F" w:rsidRPr="000D6C66" w:rsidRDefault="00CF316F" w:rsidP="00886DC5">
      <w:pPr>
        <w:pStyle w:val="ListParagraph"/>
        <w:keepNext/>
        <w:numPr>
          <w:ilvl w:val="0"/>
          <w:numId w:val="2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, please specify below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______________________________________</w:t>
      </w:r>
    </w:p>
    <w:p w14:paraId="085A60DD" w14:textId="77777777" w:rsidR="0009102D" w:rsidRPr="000D6C66" w:rsidRDefault="0009102D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04B3467" w14:textId="44203867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8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Which of the following would you trust most that helped you decide whether you would get a COVID-19 vaccine?</w:t>
      </w:r>
    </w:p>
    <w:p w14:paraId="20261715" w14:textId="77777777" w:rsidR="00CF316F" w:rsidRPr="000D6C66" w:rsidRDefault="00CF316F" w:rsidP="00886DC5">
      <w:pPr>
        <w:pStyle w:val="ListParagraph"/>
        <w:keepNext/>
        <w:numPr>
          <w:ilvl w:val="0"/>
          <w:numId w:val="2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ealth Workers</w:t>
      </w:r>
    </w:p>
    <w:p w14:paraId="705034ED" w14:textId="77777777" w:rsidR="00CF316F" w:rsidRPr="000D6C66" w:rsidRDefault="00CF316F" w:rsidP="00886DC5">
      <w:pPr>
        <w:pStyle w:val="ListParagraph"/>
        <w:keepNext/>
        <w:numPr>
          <w:ilvl w:val="0"/>
          <w:numId w:val="2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Government or Health Department</w:t>
      </w:r>
    </w:p>
    <w:p w14:paraId="500B600F" w14:textId="77777777" w:rsidR="00CF316F" w:rsidRPr="000D6C66" w:rsidRDefault="00CF316F" w:rsidP="00886DC5">
      <w:pPr>
        <w:pStyle w:val="ListParagraph"/>
        <w:keepNext/>
        <w:numPr>
          <w:ilvl w:val="0"/>
          <w:numId w:val="2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Family or Friends</w:t>
      </w:r>
    </w:p>
    <w:p w14:paraId="5F70F1F2" w14:textId="77777777" w:rsidR="00CF316F" w:rsidRPr="000D6C66" w:rsidRDefault="00CF316F" w:rsidP="00886DC5">
      <w:pPr>
        <w:pStyle w:val="ListParagraph"/>
        <w:keepNext/>
        <w:numPr>
          <w:ilvl w:val="0"/>
          <w:numId w:val="2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Famous persons or religious leaders</w:t>
      </w:r>
    </w:p>
    <w:p w14:paraId="0AFEAA3B" w14:textId="77777777" w:rsidR="00CF316F" w:rsidRPr="000D6C66" w:rsidRDefault="00CF316F" w:rsidP="00886DC5">
      <w:pPr>
        <w:pStyle w:val="ListParagraph"/>
        <w:keepNext/>
        <w:numPr>
          <w:ilvl w:val="0"/>
          <w:numId w:val="2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ews, newspapers, radio, or online groups</w:t>
      </w:r>
    </w:p>
    <w:p w14:paraId="139803C7" w14:textId="45BBD688" w:rsidR="00CF316F" w:rsidRPr="000D6C66" w:rsidRDefault="00CF316F" w:rsidP="00886DC5">
      <w:pPr>
        <w:pStyle w:val="ListParagraph"/>
        <w:keepNext/>
        <w:numPr>
          <w:ilvl w:val="0"/>
          <w:numId w:val="2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________________________________________</w:t>
      </w:r>
    </w:p>
    <w:p w14:paraId="49D5B738" w14:textId="77777777" w:rsidR="00CF316F" w:rsidRPr="000D6C66" w:rsidRDefault="00CF316F" w:rsidP="00886DC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6E2B597" w14:textId="3638EE41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9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Gender</w:t>
      </w:r>
    </w:p>
    <w:p w14:paraId="625D17F4" w14:textId="77777777" w:rsidR="00CF316F" w:rsidRPr="000D6C66" w:rsidRDefault="00CF316F" w:rsidP="00886DC5">
      <w:pPr>
        <w:pStyle w:val="ListParagraph"/>
        <w:keepNext/>
        <w:numPr>
          <w:ilvl w:val="0"/>
          <w:numId w:val="2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ale</w:t>
      </w:r>
    </w:p>
    <w:p w14:paraId="286CCB07" w14:textId="77777777" w:rsidR="00CF316F" w:rsidRPr="000D6C66" w:rsidRDefault="00CF316F" w:rsidP="00886DC5">
      <w:pPr>
        <w:pStyle w:val="ListParagraph"/>
        <w:keepNext/>
        <w:numPr>
          <w:ilvl w:val="0"/>
          <w:numId w:val="2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Female</w:t>
      </w:r>
    </w:p>
    <w:p w14:paraId="17055E16" w14:textId="77777777" w:rsidR="00CF316F" w:rsidRPr="000D6C66" w:rsidRDefault="00CF316F" w:rsidP="00886DC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3F7265E" w14:textId="49761E20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10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ge Category</w:t>
      </w:r>
    </w:p>
    <w:p w14:paraId="7B87BCB6" w14:textId="77777777" w:rsidR="00CF316F" w:rsidRPr="000D6C66" w:rsidRDefault="00CF316F" w:rsidP="00886DC5">
      <w:pPr>
        <w:pStyle w:val="ListParagraph"/>
        <w:keepNext/>
        <w:numPr>
          <w:ilvl w:val="0"/>
          <w:numId w:val="2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18 - 24</w:t>
      </w:r>
    </w:p>
    <w:p w14:paraId="215F86C8" w14:textId="77777777" w:rsidR="00CF316F" w:rsidRPr="000D6C66" w:rsidRDefault="00CF316F" w:rsidP="00886DC5">
      <w:pPr>
        <w:pStyle w:val="ListParagraph"/>
        <w:keepNext/>
        <w:numPr>
          <w:ilvl w:val="0"/>
          <w:numId w:val="2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25 - 34</w:t>
      </w:r>
    </w:p>
    <w:p w14:paraId="68C27973" w14:textId="77777777" w:rsidR="00CF316F" w:rsidRPr="000D6C66" w:rsidRDefault="00CF316F" w:rsidP="00886DC5">
      <w:pPr>
        <w:pStyle w:val="ListParagraph"/>
        <w:keepNext/>
        <w:numPr>
          <w:ilvl w:val="0"/>
          <w:numId w:val="2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35 - 44</w:t>
      </w:r>
    </w:p>
    <w:p w14:paraId="07BA25F8" w14:textId="77777777" w:rsidR="00CF316F" w:rsidRPr="000D6C66" w:rsidRDefault="00CF316F" w:rsidP="00886DC5">
      <w:pPr>
        <w:pStyle w:val="ListParagraph"/>
        <w:keepNext/>
        <w:numPr>
          <w:ilvl w:val="0"/>
          <w:numId w:val="2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45 - 54</w:t>
      </w:r>
    </w:p>
    <w:p w14:paraId="0B4F51DF" w14:textId="77777777" w:rsidR="00CF316F" w:rsidRPr="000D6C66" w:rsidRDefault="00CF316F" w:rsidP="00886DC5">
      <w:pPr>
        <w:pStyle w:val="ListParagraph"/>
        <w:keepNext/>
        <w:numPr>
          <w:ilvl w:val="0"/>
          <w:numId w:val="2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55 - 64</w:t>
      </w:r>
    </w:p>
    <w:p w14:paraId="7D048304" w14:textId="77777777" w:rsidR="00CF316F" w:rsidRPr="000D6C66" w:rsidRDefault="00CF316F" w:rsidP="00886DC5">
      <w:pPr>
        <w:pStyle w:val="ListParagraph"/>
        <w:keepNext/>
        <w:numPr>
          <w:ilvl w:val="0"/>
          <w:numId w:val="2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65 or older</w:t>
      </w:r>
    </w:p>
    <w:p w14:paraId="374CDCDF" w14:textId="77777777" w:rsidR="0009102D" w:rsidRPr="000D6C66" w:rsidRDefault="0009102D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C90D3F1" w14:textId="66BC2718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11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Ethnicity</w:t>
      </w:r>
    </w:p>
    <w:p w14:paraId="0B1FAB81" w14:textId="77777777" w:rsidR="00CF316F" w:rsidRPr="000D6C66" w:rsidRDefault="00CF316F" w:rsidP="00886DC5">
      <w:pPr>
        <w:pStyle w:val="ListParagraph"/>
        <w:keepNext/>
        <w:numPr>
          <w:ilvl w:val="0"/>
          <w:numId w:val="2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White</w:t>
      </w:r>
    </w:p>
    <w:p w14:paraId="59033D84" w14:textId="77777777" w:rsidR="00CF316F" w:rsidRPr="000D6C66" w:rsidRDefault="00CF316F" w:rsidP="00886DC5">
      <w:pPr>
        <w:pStyle w:val="ListParagraph"/>
        <w:keepNext/>
        <w:numPr>
          <w:ilvl w:val="0"/>
          <w:numId w:val="2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frican American</w:t>
      </w:r>
    </w:p>
    <w:p w14:paraId="6C5BDFFF" w14:textId="77777777" w:rsidR="00CF316F" w:rsidRPr="000D6C66" w:rsidRDefault="00CF316F" w:rsidP="00886DC5">
      <w:pPr>
        <w:pStyle w:val="ListParagraph"/>
        <w:keepNext/>
        <w:numPr>
          <w:ilvl w:val="0"/>
          <w:numId w:val="2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sian</w:t>
      </w:r>
    </w:p>
    <w:p w14:paraId="1BAD1AD2" w14:textId="77777777" w:rsidR="00CF316F" w:rsidRPr="000D6C66" w:rsidRDefault="00CF316F" w:rsidP="00886DC5">
      <w:pPr>
        <w:pStyle w:val="ListParagraph"/>
        <w:keepNext/>
        <w:numPr>
          <w:ilvl w:val="0"/>
          <w:numId w:val="2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ative American</w:t>
      </w:r>
    </w:p>
    <w:p w14:paraId="5AEAB464" w14:textId="77777777" w:rsidR="00CF316F" w:rsidRPr="000D6C66" w:rsidRDefault="00CF316F" w:rsidP="00886DC5">
      <w:pPr>
        <w:pStyle w:val="ListParagraph"/>
        <w:keepNext/>
        <w:numPr>
          <w:ilvl w:val="0"/>
          <w:numId w:val="2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</w:t>
      </w:r>
    </w:p>
    <w:p w14:paraId="04960DBE" w14:textId="77777777" w:rsidR="00CF316F" w:rsidRPr="000D6C66" w:rsidRDefault="00CF316F" w:rsidP="00886DC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B99E906" w14:textId="287F2A06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>12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Education: What is the highest degree or level of education completed?</w:t>
      </w:r>
    </w:p>
    <w:p w14:paraId="2A8D4B18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 schooling completed</w:t>
      </w:r>
    </w:p>
    <w:p w14:paraId="0986AF3D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ome high school, no diploma</w:t>
      </w:r>
    </w:p>
    <w:p w14:paraId="0EFD70A2" w14:textId="48763F76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igh school graduate, diploma or equivalent (ex:</w:t>
      </w:r>
      <w:r w:rsidR="009A4FD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GED)</w:t>
      </w:r>
    </w:p>
    <w:p w14:paraId="2BD6B68B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ome college credit, no degree</w:t>
      </w:r>
    </w:p>
    <w:p w14:paraId="6725B51B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rade/technical/vocational training</w:t>
      </w:r>
    </w:p>
    <w:p w14:paraId="2CA1B902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ssociate degree</w:t>
      </w:r>
    </w:p>
    <w:p w14:paraId="5343404A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Bachelor's degree</w:t>
      </w:r>
    </w:p>
    <w:p w14:paraId="56064A6C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aster's degree</w:t>
      </w:r>
    </w:p>
    <w:p w14:paraId="4A61EE85" w14:textId="77777777" w:rsidR="00CF316F" w:rsidRPr="000D6C66" w:rsidRDefault="00CF316F" w:rsidP="00886DC5">
      <w:pPr>
        <w:pStyle w:val="ListParagraph"/>
        <w:keepNext/>
        <w:numPr>
          <w:ilvl w:val="0"/>
          <w:numId w:val="2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octorate degree</w:t>
      </w:r>
    </w:p>
    <w:p w14:paraId="7F7166FB" w14:textId="3C88A099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14:paraId="37903A97" w14:textId="77777777" w:rsidR="00CF316F" w:rsidRPr="000D6C66" w:rsidRDefault="00CF316F" w:rsidP="00886DC5">
      <w:pPr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14:paraId="09EF8439" w14:textId="44B0393A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Appendix 4:</w:t>
      </w:r>
      <w:r w:rsidRPr="000D6C66">
        <w:rPr>
          <w:rFonts w:asciiTheme="majorBidi" w:hAnsiTheme="majorBidi" w:cstheme="majorBidi"/>
          <w:sz w:val="24"/>
          <w:szCs w:val="24"/>
          <w:u w:val="single"/>
        </w:rPr>
        <w:t xml:space="preserve"> Side effects survey questions (Survey 4)</w:t>
      </w:r>
    </w:p>
    <w:p w14:paraId="6085D955" w14:textId="77777777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14:paraId="55EBD01E" w14:textId="77777777" w:rsidR="00CF316F" w:rsidRPr="000D6C66" w:rsidRDefault="00CF316F" w:rsidP="00886DC5">
      <w:pPr>
        <w:keepNext/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14:paraId="119AB946" w14:textId="2DB35E6E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Have you gotten vaccinated with any doses of a COVID-19 vaccine?</w:t>
      </w:r>
    </w:p>
    <w:p w14:paraId="77C28021" w14:textId="77777777" w:rsidR="00CF316F" w:rsidRPr="000D6C66" w:rsidRDefault="00CF316F" w:rsidP="00886DC5">
      <w:pPr>
        <w:pStyle w:val="ListParagraph"/>
        <w:keepNext/>
        <w:numPr>
          <w:ilvl w:val="0"/>
          <w:numId w:val="3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1DF32C20" w14:textId="3959B7BF" w:rsidR="00CF316F" w:rsidRPr="000D6C66" w:rsidRDefault="00CF316F" w:rsidP="00886DC5">
      <w:pPr>
        <w:pStyle w:val="ListParagraph"/>
        <w:keepNext/>
        <w:numPr>
          <w:ilvl w:val="0"/>
          <w:numId w:val="3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41EAEB9C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14F09015" w14:textId="3FCEB798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2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es, which vaccine did you get?</w:t>
      </w:r>
    </w:p>
    <w:p w14:paraId="6BD441E7" w14:textId="77777777" w:rsidR="00CF316F" w:rsidRPr="000D6C66" w:rsidRDefault="00CF316F" w:rsidP="00886DC5">
      <w:pPr>
        <w:pStyle w:val="ListParagraph"/>
        <w:keepNext/>
        <w:numPr>
          <w:ilvl w:val="0"/>
          <w:numId w:val="3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fizer-BioNTech</w:t>
      </w:r>
    </w:p>
    <w:p w14:paraId="48F137AC" w14:textId="77777777" w:rsidR="00CF316F" w:rsidRPr="000D6C66" w:rsidRDefault="00CF316F" w:rsidP="00886DC5">
      <w:pPr>
        <w:pStyle w:val="ListParagraph"/>
        <w:keepNext/>
        <w:numPr>
          <w:ilvl w:val="0"/>
          <w:numId w:val="3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oderna</w:t>
      </w:r>
    </w:p>
    <w:p w14:paraId="68F1ABF5" w14:textId="77777777" w:rsidR="00CF316F" w:rsidRPr="000D6C66" w:rsidRDefault="00CF316F" w:rsidP="00886DC5">
      <w:pPr>
        <w:pStyle w:val="ListParagraph"/>
        <w:keepNext/>
        <w:numPr>
          <w:ilvl w:val="0"/>
          <w:numId w:val="3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Johnson &amp; Johnson/ Jansen</w:t>
      </w:r>
    </w:p>
    <w:p w14:paraId="1A5EB41E" w14:textId="77777777" w:rsidR="00CF316F" w:rsidRPr="000D6C66" w:rsidRDefault="00CF316F" w:rsidP="00886DC5">
      <w:pPr>
        <w:pStyle w:val="ListParagraph"/>
        <w:keepNext/>
        <w:numPr>
          <w:ilvl w:val="0"/>
          <w:numId w:val="3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ne dose from a company and the second from another</w:t>
      </w:r>
    </w:p>
    <w:p w14:paraId="6131BA13" w14:textId="35C5632E" w:rsidR="00CF316F" w:rsidRPr="000D6C66" w:rsidRDefault="00CF316F" w:rsidP="00886DC5">
      <w:pPr>
        <w:pStyle w:val="ListParagraph"/>
        <w:keepNext/>
        <w:numPr>
          <w:ilvl w:val="0"/>
          <w:numId w:val="3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, please specify below ____________________________________</w:t>
      </w:r>
    </w:p>
    <w:p w14:paraId="707AAD15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4BBC45A4" w14:textId="7E949109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3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How many doses did you get so far?</w:t>
      </w:r>
    </w:p>
    <w:p w14:paraId="10C87D26" w14:textId="77777777" w:rsidR="00CF316F" w:rsidRPr="000D6C66" w:rsidRDefault="00CF316F" w:rsidP="00886DC5">
      <w:pPr>
        <w:pStyle w:val="ListParagraph"/>
        <w:keepNext/>
        <w:numPr>
          <w:ilvl w:val="0"/>
          <w:numId w:val="3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ne dose (1)</w:t>
      </w:r>
    </w:p>
    <w:p w14:paraId="7675C2BD" w14:textId="77777777" w:rsidR="00CF316F" w:rsidRPr="000D6C66" w:rsidRDefault="00CF316F" w:rsidP="00886DC5">
      <w:pPr>
        <w:pStyle w:val="ListParagraph"/>
        <w:keepNext/>
        <w:numPr>
          <w:ilvl w:val="0"/>
          <w:numId w:val="3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wo doses (2)</w:t>
      </w:r>
    </w:p>
    <w:p w14:paraId="1EBCC5BF" w14:textId="77777777" w:rsidR="00CF316F" w:rsidRPr="000D6C66" w:rsidRDefault="00CF316F" w:rsidP="00886DC5">
      <w:pPr>
        <w:pStyle w:val="ListParagraph"/>
        <w:keepNext/>
        <w:numPr>
          <w:ilvl w:val="0"/>
          <w:numId w:val="3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hree doses (3), Booster #1</w:t>
      </w:r>
    </w:p>
    <w:p w14:paraId="7B548E11" w14:textId="2F028F52" w:rsidR="00CF316F" w:rsidRPr="000D6C66" w:rsidRDefault="00CF316F" w:rsidP="00886DC5">
      <w:pPr>
        <w:pStyle w:val="ListParagraph"/>
        <w:keepNext/>
        <w:numPr>
          <w:ilvl w:val="0"/>
          <w:numId w:val="3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Four doses (4), Booster #2</w:t>
      </w:r>
    </w:p>
    <w:p w14:paraId="1040FC2E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75DB157D" w14:textId="4E8C40BE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4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Have you gotten infected by COVID-19 after getting vaccinated with any of the vaccine doses? (Please choose all that apply)</w:t>
      </w:r>
    </w:p>
    <w:p w14:paraId="70D44B3A" w14:textId="77777777" w:rsidR="00CF316F" w:rsidRPr="000D6C66" w:rsidRDefault="00CF316F" w:rsidP="00886DC5">
      <w:pPr>
        <w:pStyle w:val="ListParagraph"/>
        <w:keepNext/>
        <w:numPr>
          <w:ilvl w:val="0"/>
          <w:numId w:val="3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1B56E2CA" w14:textId="77777777" w:rsidR="00CF316F" w:rsidRPr="000D6C66" w:rsidRDefault="00CF316F" w:rsidP="00886DC5">
      <w:pPr>
        <w:pStyle w:val="ListParagraph"/>
        <w:keepNext/>
        <w:numPr>
          <w:ilvl w:val="0"/>
          <w:numId w:val="3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, after the first dose (1)</w:t>
      </w:r>
    </w:p>
    <w:p w14:paraId="6F471674" w14:textId="77777777" w:rsidR="00CF316F" w:rsidRPr="000D6C66" w:rsidRDefault="00CF316F" w:rsidP="00886DC5">
      <w:pPr>
        <w:pStyle w:val="ListParagraph"/>
        <w:keepNext/>
        <w:numPr>
          <w:ilvl w:val="0"/>
          <w:numId w:val="3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, after the second dose (2)</w:t>
      </w:r>
    </w:p>
    <w:p w14:paraId="15354D64" w14:textId="77777777" w:rsidR="00CF316F" w:rsidRPr="000D6C66" w:rsidRDefault="00CF316F" w:rsidP="00886DC5">
      <w:pPr>
        <w:pStyle w:val="ListParagraph"/>
        <w:keepNext/>
        <w:numPr>
          <w:ilvl w:val="0"/>
          <w:numId w:val="3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, after the third dose (3), Booster #1</w:t>
      </w:r>
    </w:p>
    <w:p w14:paraId="5B4F2698" w14:textId="67EA4376" w:rsidR="00CF316F" w:rsidRPr="000D6C66" w:rsidRDefault="00CF316F" w:rsidP="00886DC5">
      <w:pPr>
        <w:pStyle w:val="ListParagraph"/>
        <w:keepNext/>
        <w:numPr>
          <w:ilvl w:val="0"/>
          <w:numId w:val="3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, after the fourth dose (4), Booster #2</w:t>
      </w:r>
    </w:p>
    <w:p w14:paraId="212B01A7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06886CE4" w14:textId="12731D31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5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Do you think that COVID-19 vaccines are safe in the long term?</w:t>
      </w:r>
    </w:p>
    <w:p w14:paraId="3AC607DF" w14:textId="77777777" w:rsidR="00CF316F" w:rsidRPr="000D6C66" w:rsidRDefault="00CF316F" w:rsidP="00886DC5">
      <w:pPr>
        <w:pStyle w:val="ListParagraph"/>
        <w:keepNext/>
        <w:numPr>
          <w:ilvl w:val="0"/>
          <w:numId w:val="3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Definitely yes</w:t>
      </w:r>
      <w:proofErr w:type="gramEnd"/>
    </w:p>
    <w:p w14:paraId="5A28D3D2" w14:textId="77777777" w:rsidR="00CF316F" w:rsidRPr="000D6C66" w:rsidRDefault="00CF316F" w:rsidP="00886DC5">
      <w:pPr>
        <w:pStyle w:val="ListParagraph"/>
        <w:keepNext/>
        <w:numPr>
          <w:ilvl w:val="0"/>
          <w:numId w:val="3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robably yes</w:t>
      </w:r>
    </w:p>
    <w:p w14:paraId="6B530903" w14:textId="77777777" w:rsidR="00CF316F" w:rsidRPr="000D6C66" w:rsidRDefault="00CF316F" w:rsidP="00886DC5">
      <w:pPr>
        <w:pStyle w:val="ListParagraph"/>
        <w:keepNext/>
        <w:numPr>
          <w:ilvl w:val="0"/>
          <w:numId w:val="3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Might or might not</w:t>
      </w:r>
    </w:p>
    <w:p w14:paraId="6B8D9D3E" w14:textId="77777777" w:rsidR="00CF316F" w:rsidRPr="000D6C66" w:rsidRDefault="00CF316F" w:rsidP="00886DC5">
      <w:pPr>
        <w:pStyle w:val="ListParagraph"/>
        <w:keepNext/>
        <w:numPr>
          <w:ilvl w:val="0"/>
          <w:numId w:val="3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robably not</w:t>
      </w:r>
    </w:p>
    <w:p w14:paraId="471D4704" w14:textId="5E5A6EBC" w:rsidR="00CF316F" w:rsidRPr="000D6C66" w:rsidRDefault="00CF316F" w:rsidP="00886DC5">
      <w:pPr>
        <w:pStyle w:val="ListParagraph"/>
        <w:keepNext/>
        <w:numPr>
          <w:ilvl w:val="0"/>
          <w:numId w:val="3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Definitely not</w:t>
      </w:r>
      <w:proofErr w:type="gramEnd"/>
    </w:p>
    <w:p w14:paraId="4E56FE88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493A4C27" w14:textId="6EF081C9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6</w:t>
      </w:r>
      <w:proofErr w:type="gramEnd"/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Have you noticed any symptoms following vaccination? (please choose all that apply)</w:t>
      </w:r>
    </w:p>
    <w:p w14:paraId="5C885CFE" w14:textId="77777777" w:rsidR="00CF316F" w:rsidRPr="000D6C66" w:rsidRDefault="00CF316F" w:rsidP="00886DC5">
      <w:pPr>
        <w:pStyle w:val="ListParagraph"/>
        <w:keepNext/>
        <w:numPr>
          <w:ilvl w:val="0"/>
          <w:numId w:val="3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 symptoms at all</w:t>
      </w:r>
    </w:p>
    <w:p w14:paraId="76645A88" w14:textId="77777777" w:rsidR="00CF316F" w:rsidRPr="000D6C66" w:rsidRDefault="00CF316F" w:rsidP="00886DC5">
      <w:pPr>
        <w:pStyle w:val="ListParagraph"/>
        <w:keepNext/>
        <w:numPr>
          <w:ilvl w:val="0"/>
          <w:numId w:val="3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, minor/ moderate symptoms</w:t>
      </w:r>
    </w:p>
    <w:p w14:paraId="265C6B0A" w14:textId="08C53509" w:rsidR="00CF316F" w:rsidRPr="000D6C66" w:rsidRDefault="00CF316F" w:rsidP="00886DC5">
      <w:pPr>
        <w:pStyle w:val="ListParagraph"/>
        <w:keepNext/>
        <w:numPr>
          <w:ilvl w:val="0"/>
          <w:numId w:val="3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, major symptoms</w:t>
      </w:r>
    </w:p>
    <w:p w14:paraId="10904D26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42832DD5" w14:textId="49DC037C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7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fter which dose of the vaccine have you experienced these symptoms? (please choose all that apply)</w:t>
      </w:r>
    </w:p>
    <w:p w14:paraId="3D821DFE" w14:textId="77777777" w:rsidR="00CF316F" w:rsidRPr="000D6C66" w:rsidRDefault="00CF316F" w:rsidP="00886DC5">
      <w:pPr>
        <w:pStyle w:val="ListParagraph"/>
        <w:keepNext/>
        <w:numPr>
          <w:ilvl w:val="0"/>
          <w:numId w:val="3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1st dose</w:t>
      </w:r>
    </w:p>
    <w:p w14:paraId="43C57C67" w14:textId="77777777" w:rsidR="00CF316F" w:rsidRPr="000D6C66" w:rsidRDefault="00CF316F" w:rsidP="00886DC5">
      <w:pPr>
        <w:pStyle w:val="ListParagraph"/>
        <w:keepNext/>
        <w:numPr>
          <w:ilvl w:val="0"/>
          <w:numId w:val="3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2nd dose</w:t>
      </w:r>
    </w:p>
    <w:p w14:paraId="0A42612D" w14:textId="77777777" w:rsidR="00CF316F" w:rsidRPr="000D6C66" w:rsidRDefault="00CF316F" w:rsidP="00886DC5">
      <w:pPr>
        <w:pStyle w:val="ListParagraph"/>
        <w:keepNext/>
        <w:numPr>
          <w:ilvl w:val="0"/>
          <w:numId w:val="3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3rd dose, Booster #1</w:t>
      </w:r>
    </w:p>
    <w:p w14:paraId="47EF3B40" w14:textId="59A0964C" w:rsidR="00CF316F" w:rsidRPr="000D6C66" w:rsidRDefault="00CF316F" w:rsidP="00886DC5">
      <w:pPr>
        <w:pStyle w:val="ListParagraph"/>
        <w:keepNext/>
        <w:numPr>
          <w:ilvl w:val="0"/>
          <w:numId w:val="3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4th dose, Booster #2</w:t>
      </w:r>
    </w:p>
    <w:p w14:paraId="00B2C053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5D418EFC" w14:textId="77777777" w:rsidR="0009102D" w:rsidRPr="000D6C66" w:rsidRDefault="0009102D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FC0E93B" w14:textId="49D1BC67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8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1st dose, have you experienced any of the following minor/ moderate symptoms (please choose all that apply):</w:t>
      </w:r>
    </w:p>
    <w:p w14:paraId="66C0543F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w-grade fever between 99.5°F (37.5°C) and 100.3°F (38.3°C)</w:t>
      </w:r>
    </w:p>
    <w:p w14:paraId="7B6CF097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iredness/ Fatigue</w:t>
      </w:r>
    </w:p>
    <w:p w14:paraId="1D56CCCA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ain at the injection site</w:t>
      </w:r>
    </w:p>
    <w:p w14:paraId="25FB25A5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nflammation or swelling at the injection site</w:t>
      </w:r>
    </w:p>
    <w:p w14:paraId="2EDFF0A0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eadache</w:t>
      </w:r>
    </w:p>
    <w:p w14:paraId="601F011D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Joints pain</w:t>
      </w:r>
    </w:p>
    <w:p w14:paraId="207AB152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uscular pain</w:t>
      </w:r>
    </w:p>
    <w:p w14:paraId="1DF14CF7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kin rash</w:t>
      </w:r>
    </w:p>
    <w:p w14:paraId="4D225FB8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rritation or itchy skin</w:t>
      </w:r>
    </w:p>
    <w:p w14:paraId="3ABEF454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iarrhea</w:t>
      </w:r>
    </w:p>
    <w:p w14:paraId="4AB0163A" w14:textId="77777777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ausea/ Vomiting</w:t>
      </w:r>
    </w:p>
    <w:p w14:paraId="58DA9237" w14:textId="136E085C" w:rsidR="00CF316F" w:rsidRPr="000D6C66" w:rsidRDefault="00CF316F" w:rsidP="00886DC5">
      <w:pPr>
        <w:pStyle w:val="ListParagraph"/>
        <w:keepNext/>
        <w:numPr>
          <w:ilvl w:val="0"/>
          <w:numId w:val="3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Others, please specify below ____________________________________</w:t>
      </w:r>
    </w:p>
    <w:p w14:paraId="7F436C3D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542829E9" w14:textId="391631DD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9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1st dose, have you experienced any of the following major symptoms (please choose all that apply):</w:t>
      </w:r>
    </w:p>
    <w:p w14:paraId="23DCB8FF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aphylaxis (a life-threatening allergic reaction)</w:t>
      </w:r>
    </w:p>
    <w:p w14:paraId="65B1D0F2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xiety</w:t>
      </w:r>
    </w:p>
    <w:p w14:paraId="71A9CA99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igh-grade fever &gt;100.3°F (38.3°C)</w:t>
      </w:r>
    </w:p>
    <w:p w14:paraId="19CE44FF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yspnea (shortness of breath)</w:t>
      </w:r>
    </w:p>
    <w:p w14:paraId="1939B664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ss of consciousness</w:t>
      </w:r>
    </w:p>
    <w:p w14:paraId="5616E64E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Blood clots</w:t>
      </w:r>
    </w:p>
    <w:p w14:paraId="478E1F38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eizure</w:t>
      </w:r>
    </w:p>
    <w:p w14:paraId="32507BDD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yocarditis (inflammation of the heart muscle)</w:t>
      </w:r>
    </w:p>
    <w:p w14:paraId="54ACA2ED" w14:textId="77777777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ospitalization</w:t>
      </w:r>
    </w:p>
    <w:p w14:paraId="395A631B" w14:textId="61B8E876" w:rsidR="00CF316F" w:rsidRPr="000D6C66" w:rsidRDefault="00CF316F" w:rsidP="00886DC5">
      <w:pPr>
        <w:pStyle w:val="ListParagraph"/>
        <w:keepNext/>
        <w:numPr>
          <w:ilvl w:val="0"/>
          <w:numId w:val="3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 _____________________________________</w:t>
      </w:r>
    </w:p>
    <w:p w14:paraId="0DBADA00" w14:textId="77777777" w:rsidR="0009102D" w:rsidRPr="000D6C66" w:rsidRDefault="0009102D" w:rsidP="00886DC5">
      <w:pPr>
        <w:keepNext/>
        <w:spacing w:line="360" w:lineRule="auto"/>
        <w:ind w:left="1080"/>
        <w:rPr>
          <w:rFonts w:asciiTheme="majorBidi" w:eastAsia="Times New Roman" w:hAnsiTheme="majorBidi" w:cstheme="majorBidi"/>
          <w:sz w:val="24"/>
          <w:szCs w:val="24"/>
        </w:rPr>
      </w:pPr>
    </w:p>
    <w:p w14:paraId="5B98D4A1" w14:textId="379FD83C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0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1st dose, have you sought any medical advice regarding these symptoms?</w:t>
      </w:r>
    </w:p>
    <w:p w14:paraId="11220BD1" w14:textId="77777777" w:rsidR="00CF316F" w:rsidRPr="000D6C66" w:rsidRDefault="00CF316F" w:rsidP="00886DC5">
      <w:pPr>
        <w:pStyle w:val="ListParagraph"/>
        <w:keepNext/>
        <w:numPr>
          <w:ilvl w:val="0"/>
          <w:numId w:val="3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48002BB2" w14:textId="5B58DC60" w:rsidR="00CF316F" w:rsidRPr="000D6C66" w:rsidRDefault="00CF316F" w:rsidP="00886DC5">
      <w:pPr>
        <w:pStyle w:val="ListParagraph"/>
        <w:keepNext/>
        <w:numPr>
          <w:ilvl w:val="0"/>
          <w:numId w:val="3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7B0B2C62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499923EE" w14:textId="19A8C7FA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1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2nd dose, have you experienced any of the following minor/ moderate symptoms (please choose all that apply):</w:t>
      </w:r>
    </w:p>
    <w:p w14:paraId="13043A41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w-grade fever between 99.5°F (37.5°C) and 100.3°F (38.3°C)</w:t>
      </w:r>
    </w:p>
    <w:p w14:paraId="243B8C75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iredness/ Fatigue</w:t>
      </w:r>
    </w:p>
    <w:p w14:paraId="1B882ADD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ain at the injection site</w:t>
      </w:r>
    </w:p>
    <w:p w14:paraId="51E12944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nflammation or swelling at the injection site</w:t>
      </w:r>
    </w:p>
    <w:p w14:paraId="45F8EC65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eadache</w:t>
      </w:r>
    </w:p>
    <w:p w14:paraId="7991BE99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Joints pain</w:t>
      </w:r>
    </w:p>
    <w:p w14:paraId="6749E09A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uscular pain</w:t>
      </w:r>
    </w:p>
    <w:p w14:paraId="183A58E0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kin rash</w:t>
      </w:r>
    </w:p>
    <w:p w14:paraId="1170568E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rritation or itchy skin</w:t>
      </w:r>
    </w:p>
    <w:p w14:paraId="1DB53C83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Diarrhea</w:t>
      </w:r>
    </w:p>
    <w:p w14:paraId="4CDF2689" w14:textId="77777777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ausea/ Vomiting</w:t>
      </w:r>
    </w:p>
    <w:p w14:paraId="262407BC" w14:textId="07E80CBA" w:rsidR="00CF316F" w:rsidRPr="000D6C66" w:rsidRDefault="00CF316F" w:rsidP="00886DC5">
      <w:pPr>
        <w:pStyle w:val="ListParagraph"/>
        <w:keepNext/>
        <w:numPr>
          <w:ilvl w:val="0"/>
          <w:numId w:val="4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</w:t>
      </w:r>
      <w:r w:rsidR="0009102D" w:rsidRPr="000D6C6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________________________________________</w:t>
      </w:r>
    </w:p>
    <w:p w14:paraId="53ED21EA" w14:textId="04E70637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2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2nd dose, have you experienced any of the following major symptoms (please choose all that apply):</w:t>
      </w:r>
    </w:p>
    <w:p w14:paraId="4B3ADE2E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aphylaxis (a life-threatening allergic reaction)</w:t>
      </w:r>
    </w:p>
    <w:p w14:paraId="2C6A7230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xiety</w:t>
      </w:r>
    </w:p>
    <w:p w14:paraId="0AAB6F5C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igh-grade fever &gt;100.3°F (38.3°C)</w:t>
      </w:r>
    </w:p>
    <w:p w14:paraId="6DDBE0AE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yspnea (shortness of breath)</w:t>
      </w:r>
    </w:p>
    <w:p w14:paraId="27475F42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ss of consciousness</w:t>
      </w:r>
    </w:p>
    <w:p w14:paraId="781E3E1D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Blood clots</w:t>
      </w:r>
    </w:p>
    <w:p w14:paraId="3B41E841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eizure</w:t>
      </w:r>
    </w:p>
    <w:p w14:paraId="6A77DA0E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yocarditis (inflammation of the heart muscle)</w:t>
      </w:r>
    </w:p>
    <w:p w14:paraId="12F54021" w14:textId="77777777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ospitalization</w:t>
      </w:r>
    </w:p>
    <w:p w14:paraId="6E843221" w14:textId="46B1141E" w:rsidR="00CF316F" w:rsidRPr="000D6C66" w:rsidRDefault="00CF316F" w:rsidP="00886DC5">
      <w:pPr>
        <w:pStyle w:val="ListParagraph"/>
        <w:keepNext/>
        <w:numPr>
          <w:ilvl w:val="0"/>
          <w:numId w:val="4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 _____________________________________</w:t>
      </w:r>
    </w:p>
    <w:p w14:paraId="125DA9A1" w14:textId="77777777" w:rsidR="0009102D" w:rsidRPr="000D6C66" w:rsidRDefault="0009102D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60840F9A" w14:textId="0A70FA67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3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2nd dose, have you sought any medical advice regarding these symptoms?</w:t>
      </w:r>
    </w:p>
    <w:p w14:paraId="45576B46" w14:textId="77777777" w:rsidR="00CF316F" w:rsidRPr="000D6C66" w:rsidRDefault="00CF316F" w:rsidP="00886DC5">
      <w:pPr>
        <w:pStyle w:val="ListParagraph"/>
        <w:keepNext/>
        <w:numPr>
          <w:ilvl w:val="0"/>
          <w:numId w:val="4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45BB3E96" w14:textId="77777777" w:rsidR="00CF316F" w:rsidRPr="000D6C66" w:rsidRDefault="00CF316F" w:rsidP="00886DC5">
      <w:pPr>
        <w:pStyle w:val="ListParagraph"/>
        <w:keepNext/>
        <w:numPr>
          <w:ilvl w:val="0"/>
          <w:numId w:val="4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0882AD5B" w14:textId="77777777" w:rsidR="0009102D" w:rsidRPr="000D6C66" w:rsidRDefault="0009102D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3DEC211" w14:textId="63F6E0FD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4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3rd dose (1st Booster dose), have you experienced any of the following minor/ moderate symptoms (please choose all that apply):</w:t>
      </w:r>
    </w:p>
    <w:p w14:paraId="33C7C15F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w-grade fever between 99.5°F (37.5°C) and 100.3°F (38.3°C)</w:t>
      </w:r>
    </w:p>
    <w:p w14:paraId="11522006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iredness/ Fatigue</w:t>
      </w:r>
    </w:p>
    <w:p w14:paraId="16A336BC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ain at the injection site</w:t>
      </w:r>
    </w:p>
    <w:p w14:paraId="0E7798C0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nflammation or swelling at the injection site</w:t>
      </w:r>
    </w:p>
    <w:p w14:paraId="1D2BB80C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eadache</w:t>
      </w:r>
    </w:p>
    <w:p w14:paraId="314063FA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Joints pain</w:t>
      </w:r>
    </w:p>
    <w:p w14:paraId="0E482977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uscular pain</w:t>
      </w:r>
    </w:p>
    <w:p w14:paraId="016B8430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kin rash</w:t>
      </w:r>
    </w:p>
    <w:p w14:paraId="14BAE3A2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Irritation or itchy skin</w:t>
      </w:r>
    </w:p>
    <w:p w14:paraId="60BB6830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iarrhea</w:t>
      </w:r>
    </w:p>
    <w:p w14:paraId="1098D078" w14:textId="77777777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ausea/ Vomiting</w:t>
      </w:r>
    </w:p>
    <w:p w14:paraId="2444A83A" w14:textId="0E9CF8FB" w:rsidR="00CF316F" w:rsidRPr="000D6C66" w:rsidRDefault="00CF316F" w:rsidP="00886DC5">
      <w:pPr>
        <w:pStyle w:val="ListParagraph"/>
        <w:keepNext/>
        <w:numPr>
          <w:ilvl w:val="0"/>
          <w:numId w:val="43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 ________________________________________</w:t>
      </w:r>
    </w:p>
    <w:p w14:paraId="37085CAC" w14:textId="77777777" w:rsidR="004F2338" w:rsidRPr="000D6C66" w:rsidRDefault="004F2338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78F6790E" w14:textId="7D2D2A27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5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3rd dose (1st Booster dose), have you experienced any of the following major symptoms (please choose all that apply):</w:t>
      </w:r>
    </w:p>
    <w:p w14:paraId="228F12F0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aphylaxis (a life-threatening allergic reaction)</w:t>
      </w:r>
    </w:p>
    <w:p w14:paraId="65D6369C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xiety</w:t>
      </w:r>
    </w:p>
    <w:p w14:paraId="65F9EC11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igh-grade fever &gt;100.3°F (38.3°C)</w:t>
      </w:r>
    </w:p>
    <w:p w14:paraId="3FE22982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yspnea (shortness of breath)</w:t>
      </w:r>
    </w:p>
    <w:p w14:paraId="625F3831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ss of consciousness</w:t>
      </w:r>
    </w:p>
    <w:p w14:paraId="79FB9314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Blood clots</w:t>
      </w:r>
    </w:p>
    <w:p w14:paraId="434659F4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eizure</w:t>
      </w:r>
    </w:p>
    <w:p w14:paraId="7CF5D0DC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yocarditis (inflammation of the heart muscle)</w:t>
      </w:r>
    </w:p>
    <w:p w14:paraId="7D5A8559" w14:textId="7777777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ospitalization</w:t>
      </w:r>
    </w:p>
    <w:p w14:paraId="14BAAA3C" w14:textId="61845567" w:rsidR="00CF316F" w:rsidRPr="000D6C66" w:rsidRDefault="00CF316F" w:rsidP="00886DC5">
      <w:pPr>
        <w:pStyle w:val="ListParagraph"/>
        <w:keepNext/>
        <w:numPr>
          <w:ilvl w:val="0"/>
          <w:numId w:val="44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 _______________________________________</w:t>
      </w:r>
    </w:p>
    <w:p w14:paraId="77A23A77" w14:textId="77777777" w:rsidR="00CF316F" w:rsidRPr="000D6C66" w:rsidRDefault="00CF316F" w:rsidP="00886DC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5A9CE09" w14:textId="0B17C0AE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6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3rd dose (1st Booster dose), have you sought any medical advice regarding these symptoms?</w:t>
      </w:r>
    </w:p>
    <w:p w14:paraId="7E51EAD6" w14:textId="77777777" w:rsidR="00CF316F" w:rsidRPr="000D6C66" w:rsidRDefault="00CF316F" w:rsidP="00886DC5">
      <w:pPr>
        <w:pStyle w:val="ListParagraph"/>
        <w:keepNext/>
        <w:numPr>
          <w:ilvl w:val="0"/>
          <w:numId w:val="4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7B30F543" w14:textId="553F85DB" w:rsidR="00CF316F" w:rsidRPr="000D6C66" w:rsidRDefault="00CF316F" w:rsidP="00886DC5">
      <w:pPr>
        <w:pStyle w:val="ListParagraph"/>
        <w:keepNext/>
        <w:numPr>
          <w:ilvl w:val="0"/>
          <w:numId w:val="45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00FF005F" w14:textId="77777777" w:rsidR="004F2338" w:rsidRPr="000D6C66" w:rsidRDefault="004F2338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203DFE22" w14:textId="3029E485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7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4th dose (2nd Booster dose), have you experienced any of the following minor/ moderate symptoms (please choose all that apply):</w:t>
      </w:r>
    </w:p>
    <w:p w14:paraId="054B3366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w-grade fever between 99.5°F (37.5°C) and 100.3°F (38.3°C)</w:t>
      </w:r>
    </w:p>
    <w:p w14:paraId="30FF89C0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iredness/ Fatigue</w:t>
      </w:r>
    </w:p>
    <w:p w14:paraId="56545F58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Pain at the injection site</w:t>
      </w:r>
    </w:p>
    <w:p w14:paraId="7DDA8F94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nflammation or swelling at the injection site</w:t>
      </w:r>
    </w:p>
    <w:p w14:paraId="44C30E16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eadache</w:t>
      </w:r>
    </w:p>
    <w:p w14:paraId="0A003C6F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Joints pain</w:t>
      </w:r>
    </w:p>
    <w:p w14:paraId="461B2B04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uscular pain</w:t>
      </w:r>
    </w:p>
    <w:p w14:paraId="1B4E173D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kin rash</w:t>
      </w:r>
    </w:p>
    <w:p w14:paraId="1DDE5063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Irritation or itchy skin</w:t>
      </w:r>
    </w:p>
    <w:p w14:paraId="74BE958B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iarrhea</w:t>
      </w:r>
    </w:p>
    <w:p w14:paraId="4E7BDC72" w14:textId="77777777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ausea/ Vomiting</w:t>
      </w:r>
    </w:p>
    <w:p w14:paraId="38201364" w14:textId="12A3EE4D" w:rsidR="00CF316F" w:rsidRPr="000D6C66" w:rsidRDefault="00CF316F" w:rsidP="00886DC5">
      <w:pPr>
        <w:pStyle w:val="ListParagraph"/>
        <w:keepNext/>
        <w:numPr>
          <w:ilvl w:val="0"/>
          <w:numId w:val="46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 _______________________________________</w:t>
      </w:r>
    </w:p>
    <w:p w14:paraId="35F9B21A" w14:textId="77777777" w:rsidR="004F2338" w:rsidRPr="000D6C66" w:rsidRDefault="004F2338" w:rsidP="00886DC5">
      <w:pPr>
        <w:pStyle w:val="ListParagraph"/>
        <w:keepNext/>
        <w:spacing w:line="360" w:lineRule="auto"/>
        <w:ind w:left="1080"/>
        <w:rPr>
          <w:rFonts w:asciiTheme="majorBidi" w:eastAsia="Times New Roman" w:hAnsiTheme="majorBidi" w:cstheme="majorBidi"/>
          <w:sz w:val="24"/>
          <w:szCs w:val="24"/>
        </w:rPr>
      </w:pPr>
    </w:p>
    <w:p w14:paraId="4194B723" w14:textId="31548C50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8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4th dose (2nd Booster dose), have you experienced any of the following major symptoms (please choose all that apply):</w:t>
      </w:r>
    </w:p>
    <w:p w14:paraId="014286BF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aphylaxis (a life-threatening allergic reaction)</w:t>
      </w:r>
    </w:p>
    <w:p w14:paraId="7037F65F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nxiety</w:t>
      </w:r>
    </w:p>
    <w:p w14:paraId="2DF38211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igh-grade fever &gt;100.3°F (38.3°C)</w:t>
      </w:r>
    </w:p>
    <w:p w14:paraId="71D1863D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yspnea (shortness of breath)</w:t>
      </w:r>
    </w:p>
    <w:p w14:paraId="0E17B79E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Loss of consciousness</w:t>
      </w:r>
    </w:p>
    <w:p w14:paraId="3EEBD9C7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Blood clots</w:t>
      </w:r>
    </w:p>
    <w:p w14:paraId="790E75AA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eizure</w:t>
      </w:r>
    </w:p>
    <w:p w14:paraId="3AC4FAD0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yocarditis (inflammation of the heart muscle)</w:t>
      </w:r>
    </w:p>
    <w:p w14:paraId="31D6C160" w14:textId="77777777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Hospitalization</w:t>
      </w:r>
    </w:p>
    <w:p w14:paraId="6D0D444D" w14:textId="0FEE743D" w:rsidR="00CF316F" w:rsidRPr="000D6C66" w:rsidRDefault="00CF316F" w:rsidP="00886DC5">
      <w:pPr>
        <w:pStyle w:val="ListParagraph"/>
        <w:keepNext/>
        <w:numPr>
          <w:ilvl w:val="0"/>
          <w:numId w:val="47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s, please specify below ___________________________________</w:t>
      </w:r>
    </w:p>
    <w:p w14:paraId="49EE133D" w14:textId="77777777" w:rsidR="004F2338" w:rsidRPr="000D6C66" w:rsidRDefault="004F2338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31022CDE" w14:textId="620DDE6C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19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If you chose the 4th dose (2nd Booster dose), have you sought any medical advice regarding these symptoms?</w:t>
      </w:r>
    </w:p>
    <w:p w14:paraId="3B8013E5" w14:textId="77777777" w:rsidR="00CF316F" w:rsidRPr="000D6C66" w:rsidRDefault="00CF316F" w:rsidP="00886DC5">
      <w:pPr>
        <w:pStyle w:val="ListParagraph"/>
        <w:keepNext/>
        <w:numPr>
          <w:ilvl w:val="0"/>
          <w:numId w:val="4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687AE6D4" w14:textId="250A4FE6" w:rsidR="00CF316F" w:rsidRPr="000D6C66" w:rsidRDefault="00CF316F" w:rsidP="00886DC5">
      <w:pPr>
        <w:pStyle w:val="ListParagraph"/>
        <w:keepNext/>
        <w:numPr>
          <w:ilvl w:val="0"/>
          <w:numId w:val="48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17A7E59A" w14:textId="77777777" w:rsidR="004F2338" w:rsidRPr="000D6C66" w:rsidRDefault="004F2338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4DF631E0" w14:textId="3380D0B2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20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Gender</w:t>
      </w:r>
    </w:p>
    <w:p w14:paraId="78E43690" w14:textId="77777777" w:rsidR="00CF316F" w:rsidRPr="000D6C66" w:rsidRDefault="00CF316F" w:rsidP="00886DC5">
      <w:pPr>
        <w:pStyle w:val="ListParagraph"/>
        <w:keepNext/>
        <w:numPr>
          <w:ilvl w:val="0"/>
          <w:numId w:val="4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ale</w:t>
      </w:r>
    </w:p>
    <w:p w14:paraId="5DD1D27B" w14:textId="0862A1E9" w:rsidR="00CF316F" w:rsidRPr="000D6C66" w:rsidRDefault="00CF316F" w:rsidP="00886DC5">
      <w:pPr>
        <w:pStyle w:val="ListParagraph"/>
        <w:keepNext/>
        <w:numPr>
          <w:ilvl w:val="0"/>
          <w:numId w:val="49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Female</w:t>
      </w:r>
    </w:p>
    <w:p w14:paraId="4AEA1F51" w14:textId="77777777" w:rsidR="004F2338" w:rsidRPr="000D6C66" w:rsidRDefault="004F2338" w:rsidP="00886DC5">
      <w:pPr>
        <w:pStyle w:val="ListParagraph"/>
        <w:keepNext/>
        <w:spacing w:line="360" w:lineRule="auto"/>
        <w:ind w:left="1440"/>
        <w:rPr>
          <w:rFonts w:asciiTheme="majorBidi" w:eastAsia="Times New Roman" w:hAnsiTheme="majorBidi" w:cstheme="majorBidi"/>
          <w:sz w:val="24"/>
          <w:szCs w:val="24"/>
        </w:rPr>
      </w:pPr>
    </w:p>
    <w:p w14:paraId="5584A3FB" w14:textId="3DC5E290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21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Age Category</w:t>
      </w:r>
    </w:p>
    <w:p w14:paraId="5C93B238" w14:textId="77777777" w:rsidR="00CF316F" w:rsidRPr="000D6C66" w:rsidRDefault="00CF316F" w:rsidP="00886DC5">
      <w:pPr>
        <w:pStyle w:val="ListParagraph"/>
        <w:keepNext/>
        <w:numPr>
          <w:ilvl w:val="0"/>
          <w:numId w:val="5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18 - 24</w:t>
      </w:r>
    </w:p>
    <w:p w14:paraId="2928E69C" w14:textId="77777777" w:rsidR="00CF316F" w:rsidRPr="000D6C66" w:rsidRDefault="00CF316F" w:rsidP="00886DC5">
      <w:pPr>
        <w:pStyle w:val="ListParagraph"/>
        <w:keepNext/>
        <w:numPr>
          <w:ilvl w:val="0"/>
          <w:numId w:val="5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25 - 34</w:t>
      </w:r>
    </w:p>
    <w:p w14:paraId="2123C777" w14:textId="77777777" w:rsidR="00CF316F" w:rsidRPr="000D6C66" w:rsidRDefault="00CF316F" w:rsidP="00886DC5">
      <w:pPr>
        <w:pStyle w:val="ListParagraph"/>
        <w:keepNext/>
        <w:numPr>
          <w:ilvl w:val="0"/>
          <w:numId w:val="5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35 - 44</w:t>
      </w:r>
    </w:p>
    <w:p w14:paraId="74A7DD12" w14:textId="77777777" w:rsidR="00CF316F" w:rsidRPr="000D6C66" w:rsidRDefault="00CF316F" w:rsidP="00886DC5">
      <w:pPr>
        <w:pStyle w:val="ListParagraph"/>
        <w:keepNext/>
        <w:numPr>
          <w:ilvl w:val="0"/>
          <w:numId w:val="5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45 - 54</w:t>
      </w:r>
    </w:p>
    <w:p w14:paraId="66D8E842" w14:textId="77777777" w:rsidR="00CF316F" w:rsidRPr="000D6C66" w:rsidRDefault="00CF316F" w:rsidP="00886DC5">
      <w:pPr>
        <w:pStyle w:val="ListParagraph"/>
        <w:keepNext/>
        <w:numPr>
          <w:ilvl w:val="0"/>
          <w:numId w:val="5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55 - 64</w:t>
      </w:r>
    </w:p>
    <w:p w14:paraId="5374DB14" w14:textId="0AA19EF3" w:rsidR="00CF316F" w:rsidRPr="000D6C66" w:rsidRDefault="00CF316F" w:rsidP="00886DC5">
      <w:pPr>
        <w:pStyle w:val="ListParagraph"/>
        <w:keepNext/>
        <w:numPr>
          <w:ilvl w:val="0"/>
          <w:numId w:val="50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65 or older</w:t>
      </w:r>
    </w:p>
    <w:p w14:paraId="45056F99" w14:textId="22A20C8E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>22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 xml:space="preserve"> Ethnicity</w:t>
      </w:r>
    </w:p>
    <w:p w14:paraId="7C97188B" w14:textId="77777777" w:rsidR="00CF316F" w:rsidRPr="000D6C66" w:rsidRDefault="00CF316F" w:rsidP="00886DC5">
      <w:pPr>
        <w:pStyle w:val="ListParagraph"/>
        <w:keepNext/>
        <w:numPr>
          <w:ilvl w:val="0"/>
          <w:numId w:val="5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White</w:t>
      </w:r>
    </w:p>
    <w:p w14:paraId="4B959624" w14:textId="77777777" w:rsidR="00CF316F" w:rsidRPr="000D6C66" w:rsidRDefault="00CF316F" w:rsidP="00886DC5">
      <w:pPr>
        <w:pStyle w:val="ListParagraph"/>
        <w:keepNext/>
        <w:numPr>
          <w:ilvl w:val="0"/>
          <w:numId w:val="5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frican American</w:t>
      </w:r>
    </w:p>
    <w:p w14:paraId="44ADB07B" w14:textId="77777777" w:rsidR="00CF316F" w:rsidRPr="000D6C66" w:rsidRDefault="00CF316F" w:rsidP="00886DC5">
      <w:pPr>
        <w:pStyle w:val="ListParagraph"/>
        <w:keepNext/>
        <w:numPr>
          <w:ilvl w:val="0"/>
          <w:numId w:val="5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sian</w:t>
      </w:r>
    </w:p>
    <w:p w14:paraId="56582A83" w14:textId="77777777" w:rsidR="00CF316F" w:rsidRPr="000D6C66" w:rsidRDefault="00CF316F" w:rsidP="00886DC5">
      <w:pPr>
        <w:pStyle w:val="ListParagraph"/>
        <w:keepNext/>
        <w:numPr>
          <w:ilvl w:val="0"/>
          <w:numId w:val="5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ative American</w:t>
      </w:r>
    </w:p>
    <w:p w14:paraId="0F63B68A" w14:textId="77777777" w:rsidR="00CF316F" w:rsidRPr="000D6C66" w:rsidRDefault="00CF316F" w:rsidP="00886DC5">
      <w:pPr>
        <w:pStyle w:val="ListParagraph"/>
        <w:keepNext/>
        <w:numPr>
          <w:ilvl w:val="0"/>
          <w:numId w:val="51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Other</w:t>
      </w:r>
    </w:p>
    <w:p w14:paraId="295B0C2C" w14:textId="77777777" w:rsidR="00CF316F" w:rsidRPr="000D6C66" w:rsidRDefault="00CF316F" w:rsidP="00886DC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4EEB16D" w14:textId="29A21026" w:rsidR="00CF316F" w:rsidRPr="000D6C66" w:rsidRDefault="00CF316F" w:rsidP="00886DC5">
      <w:pPr>
        <w:keepNext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lastRenderedPageBreak/>
        <w:t>Q</w:t>
      </w:r>
      <w:r w:rsidR="004F2338" w:rsidRPr="000D6C66">
        <w:rPr>
          <w:rFonts w:asciiTheme="majorBidi" w:eastAsia="Times New Roman" w:hAnsiTheme="majorBidi" w:cstheme="majorBidi"/>
          <w:sz w:val="24"/>
          <w:szCs w:val="24"/>
        </w:rPr>
        <w:t xml:space="preserve">23 </w:t>
      </w:r>
      <w:r w:rsidRPr="000D6C66">
        <w:rPr>
          <w:rFonts w:asciiTheme="majorBidi" w:eastAsia="Times New Roman" w:hAnsiTheme="majorBidi" w:cstheme="majorBidi"/>
          <w:sz w:val="24"/>
          <w:szCs w:val="24"/>
        </w:rPr>
        <w:t>Education: What is the highest degree or level of education completed?</w:t>
      </w:r>
    </w:p>
    <w:p w14:paraId="74197A56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No schooling completed</w:t>
      </w:r>
    </w:p>
    <w:p w14:paraId="107729FC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ome high school, no diploma</w:t>
      </w:r>
    </w:p>
    <w:p w14:paraId="46925C06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High school graduate, diploma or equivalent (ex: GED)</w:t>
      </w:r>
    </w:p>
    <w:p w14:paraId="77E123D9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Some college credit, no degree</w:t>
      </w:r>
    </w:p>
    <w:p w14:paraId="13293B96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Trade/technical/vocational training</w:t>
      </w:r>
    </w:p>
    <w:p w14:paraId="2FDFB7CB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Associate degree</w:t>
      </w:r>
    </w:p>
    <w:p w14:paraId="349AB978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Bachelor's degree</w:t>
      </w:r>
    </w:p>
    <w:p w14:paraId="2EC9F874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Master's degree</w:t>
      </w:r>
    </w:p>
    <w:p w14:paraId="154D350A" w14:textId="77777777" w:rsidR="00CF316F" w:rsidRPr="000D6C66" w:rsidRDefault="00CF316F" w:rsidP="00886DC5">
      <w:pPr>
        <w:pStyle w:val="ListParagraph"/>
        <w:keepNext/>
        <w:numPr>
          <w:ilvl w:val="0"/>
          <w:numId w:val="52"/>
        </w:num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6C66">
        <w:rPr>
          <w:rFonts w:asciiTheme="majorBidi" w:eastAsia="Times New Roman" w:hAnsiTheme="majorBidi" w:cstheme="majorBidi"/>
          <w:sz w:val="24"/>
          <w:szCs w:val="24"/>
        </w:rPr>
        <w:t>Doctorate degree</w:t>
      </w:r>
    </w:p>
    <w:p w14:paraId="447F3AC9" w14:textId="0F306C6B" w:rsidR="00D8191A" w:rsidRPr="000D6C66" w:rsidRDefault="00D8191A" w:rsidP="00886DC5">
      <w:pPr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br w:type="page"/>
      </w:r>
    </w:p>
    <w:p w14:paraId="3B050698" w14:textId="1097BAE6" w:rsidR="00C041FB" w:rsidRPr="000D6C66" w:rsidRDefault="00894CAB" w:rsidP="00886DC5">
      <w:pPr>
        <w:spacing w:after="160"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Table </w:t>
      </w:r>
      <w:r w:rsidR="00BD6D90"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t>1:</w:t>
      </w:r>
    </w:p>
    <w:p w14:paraId="0D6043F5" w14:textId="45ED53A4" w:rsidR="00894CAB" w:rsidRPr="000D6C66" w:rsidRDefault="00894CAB" w:rsidP="000D6C66">
      <w:pPr>
        <w:spacing w:after="160"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Response rates between different groups of participants among the 4 surveys.</w:t>
      </w:r>
      <w:r w:rsidRPr="000D6C66">
        <w:rPr>
          <w:rFonts w:asciiTheme="majorBidi" w:hAnsiTheme="majorBidi" w:cstheme="majorBidi"/>
          <w:noProof/>
          <w:sz w:val="24"/>
          <w:szCs w:val="24"/>
        </w:rPr>
        <w:t xml:space="preserve"> The </w:t>
      </w:r>
      <w:r w:rsidR="00454179" w:rsidRPr="000D6C66">
        <w:rPr>
          <w:rFonts w:asciiTheme="majorBidi" w:hAnsiTheme="majorBidi" w:cstheme="majorBidi"/>
          <w:noProof/>
          <w:sz w:val="24"/>
          <w:szCs w:val="24"/>
        </w:rPr>
        <w:t>participants’</w:t>
      </w:r>
      <w:r w:rsidRPr="000D6C66">
        <w:rPr>
          <w:rFonts w:asciiTheme="majorBidi" w:hAnsiTheme="majorBidi" w:cstheme="majorBidi"/>
          <w:noProof/>
          <w:sz w:val="24"/>
          <w:szCs w:val="24"/>
        </w:rPr>
        <w:t xml:space="preserve"> groups are University faculty, students, and employees (MS), University-affiliated Health System registered patients (MP), and University-affiliated Comprehensive Cancer Center registered cancer patients (MCP).</w:t>
      </w:r>
    </w:p>
    <w:p w14:paraId="7D1F28EA" w14:textId="77777777" w:rsidR="00357442" w:rsidRPr="000D6C66" w:rsidRDefault="00357442" w:rsidP="00886DC5">
      <w:pPr>
        <w:spacing w:after="160" w:line="360" w:lineRule="auto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890"/>
        <w:gridCol w:w="2030"/>
        <w:gridCol w:w="1800"/>
        <w:gridCol w:w="2015"/>
      </w:tblGrid>
      <w:tr w:rsidR="000A1A44" w:rsidRPr="000D6C66" w14:paraId="49403E93" w14:textId="77777777" w:rsidTr="000A1A44">
        <w:trPr>
          <w:jc w:val="center"/>
        </w:trPr>
        <w:tc>
          <w:tcPr>
            <w:tcW w:w="1615" w:type="dxa"/>
            <w:vAlign w:val="center"/>
          </w:tcPr>
          <w:p w14:paraId="4E38A7DC" w14:textId="77777777" w:rsidR="00894CAB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315A9A45" w14:textId="77777777" w:rsidR="00357442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e-vaccination Survey </w:t>
            </w:r>
          </w:p>
          <w:p w14:paraId="6E8C8A8C" w14:textId="12AA7BC3" w:rsidR="00894CAB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(Survey 1)</w:t>
            </w:r>
          </w:p>
        </w:tc>
        <w:tc>
          <w:tcPr>
            <w:tcW w:w="2030" w:type="dxa"/>
            <w:vAlign w:val="center"/>
          </w:tcPr>
          <w:p w14:paraId="1BBF3D97" w14:textId="77777777" w:rsidR="00357442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t-vaccination Survey </w:t>
            </w:r>
          </w:p>
          <w:p w14:paraId="20ABFEB8" w14:textId="591F2AF1" w:rsidR="00894CAB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(Survey 2)</w:t>
            </w:r>
          </w:p>
        </w:tc>
        <w:tc>
          <w:tcPr>
            <w:tcW w:w="1800" w:type="dxa"/>
            <w:vAlign w:val="center"/>
          </w:tcPr>
          <w:p w14:paraId="69388200" w14:textId="77777777" w:rsidR="00357442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ollow-up Survey </w:t>
            </w:r>
          </w:p>
          <w:p w14:paraId="01579504" w14:textId="7BDD05E8" w:rsidR="00894CAB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(Survey 3)</w:t>
            </w:r>
          </w:p>
        </w:tc>
        <w:tc>
          <w:tcPr>
            <w:tcW w:w="2015" w:type="dxa"/>
            <w:vAlign w:val="center"/>
          </w:tcPr>
          <w:p w14:paraId="2DA1CB88" w14:textId="7D8FDD7A" w:rsidR="00357442" w:rsidRPr="000D6C66" w:rsidRDefault="00BD6D90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verse Events </w:t>
            </w:r>
            <w:r w:rsidR="00894CAB"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urvey </w:t>
            </w:r>
          </w:p>
          <w:p w14:paraId="17FC6876" w14:textId="37E0296B" w:rsidR="00894CAB" w:rsidRPr="000D6C66" w:rsidRDefault="00894CAB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(Survey 4)</w:t>
            </w:r>
          </w:p>
        </w:tc>
      </w:tr>
      <w:tr w:rsidR="00E23137" w:rsidRPr="000D6C66" w14:paraId="672F14F3" w14:textId="77777777" w:rsidTr="00E23137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0E583" w14:textId="77777777" w:rsidR="00E23137" w:rsidRPr="000D6C66" w:rsidRDefault="00E23137" w:rsidP="00886DC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1A22B" w14:textId="298AE6AF" w:rsidR="00E23137" w:rsidRPr="000D6C66" w:rsidRDefault="00E23137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n            </w:t>
            </w:r>
            <w:r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6FB5A" w14:textId="4F0B0D14" w:rsidR="00E23137" w:rsidRPr="000D6C66" w:rsidRDefault="00E23137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n            </w:t>
            </w:r>
            <w:r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57A38" w14:textId="76019865" w:rsidR="00E23137" w:rsidRPr="000D6C66" w:rsidRDefault="00E23137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n            </w:t>
            </w:r>
            <w:r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E9DF9" w14:textId="36405C9E" w:rsidR="00E23137" w:rsidRPr="000D6C66" w:rsidRDefault="00E23137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n            </w:t>
            </w:r>
            <w:r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%</w:t>
            </w:r>
          </w:p>
        </w:tc>
      </w:tr>
      <w:tr w:rsidR="000A1A44" w:rsidRPr="000D6C66" w14:paraId="4B1A0712" w14:textId="77777777" w:rsidTr="00E23137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D6C39" w14:textId="5E52E979" w:rsidR="00894CAB" w:rsidRPr="000D6C66" w:rsidRDefault="00894CAB" w:rsidP="00886DC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</w:t>
            </w:r>
            <w:r w:rsidR="00357442"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18,206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DAE8E" w14:textId="5E2DF209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4,983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0A1A44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7.4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E745A" w14:textId="73D6D9CD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3,587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9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25059" w14:textId="7B98F284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2,995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6.5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15442" w14:textId="2C9F3F29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1,917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0.5</w:t>
            </w:r>
          </w:p>
        </w:tc>
      </w:tr>
      <w:tr w:rsidR="000A1A44" w:rsidRPr="000D6C66" w14:paraId="1D875369" w14:textId="77777777" w:rsidTr="00E23137">
        <w:trPr>
          <w:trHeight w:val="566"/>
          <w:jc w:val="center"/>
        </w:trPr>
        <w:tc>
          <w:tcPr>
            <w:tcW w:w="1615" w:type="dxa"/>
            <w:shd w:val="clear" w:color="auto" w:fill="D0CECE" w:themeFill="background2" w:themeFillShade="E6"/>
            <w:vAlign w:val="center"/>
          </w:tcPr>
          <w:p w14:paraId="408E25FE" w14:textId="37231061" w:rsidR="00357442" w:rsidRPr="000D6C66" w:rsidRDefault="00894CAB" w:rsidP="00886DC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P</w:t>
            </w:r>
            <w:r w:rsidR="000A1A44"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57442"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26,728)</w:t>
            </w:r>
          </w:p>
        </w:tc>
        <w:tc>
          <w:tcPr>
            <w:tcW w:w="1890" w:type="dxa"/>
            <w:shd w:val="clear" w:color="auto" w:fill="D0CECE" w:themeFill="background2" w:themeFillShade="E6"/>
            <w:vAlign w:val="center"/>
          </w:tcPr>
          <w:p w14:paraId="28544B14" w14:textId="4394F6CF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9,551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0A1A44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0A1A44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7.5</w:t>
            </w:r>
          </w:p>
        </w:tc>
        <w:tc>
          <w:tcPr>
            <w:tcW w:w="2030" w:type="dxa"/>
            <w:shd w:val="clear" w:color="auto" w:fill="D0CECE" w:themeFill="background2" w:themeFillShade="E6"/>
            <w:vAlign w:val="center"/>
          </w:tcPr>
          <w:p w14:paraId="44D114E2" w14:textId="7D706E23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7,189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0A1A44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.7</w:t>
            </w:r>
          </w:p>
        </w:tc>
        <w:tc>
          <w:tcPr>
            <w:tcW w:w="1800" w:type="dxa"/>
            <w:shd w:val="clear" w:color="auto" w:fill="D0CECE" w:themeFill="background2" w:themeFillShade="E6"/>
            <w:vAlign w:val="center"/>
          </w:tcPr>
          <w:p w14:paraId="241AFB0B" w14:textId="7D5656BA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3,485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.7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center"/>
          </w:tcPr>
          <w:p w14:paraId="3A1D9FC6" w14:textId="2D17D3D5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4,400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.5</w:t>
            </w:r>
          </w:p>
        </w:tc>
      </w:tr>
      <w:tr w:rsidR="000A1A44" w:rsidRPr="000D6C66" w14:paraId="0C51199F" w14:textId="77777777" w:rsidTr="00E23137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6B97ACDF" w14:textId="1FF5AFFF" w:rsidR="00357442" w:rsidRPr="000D6C66" w:rsidRDefault="00894CAB" w:rsidP="00886DC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P</w:t>
            </w:r>
            <w:r w:rsidR="000A1A44"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57442"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2,358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CFDD06" w14:textId="6573DE07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827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0A1A44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A1A44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55F0C51" w14:textId="7CC33610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763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="000A1A44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.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6850CC" w14:textId="2F6445A1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422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.4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EF085FE" w14:textId="693B61B6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459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.7</w:t>
            </w:r>
          </w:p>
        </w:tc>
      </w:tr>
      <w:tr w:rsidR="000A1A44" w:rsidRPr="000D6C66" w14:paraId="489ED91C" w14:textId="77777777" w:rsidTr="00E23137">
        <w:trPr>
          <w:jc w:val="center"/>
        </w:trPr>
        <w:tc>
          <w:tcPr>
            <w:tcW w:w="1615" w:type="dxa"/>
            <w:shd w:val="clear" w:color="auto" w:fill="D0CECE" w:themeFill="background2" w:themeFillShade="E6"/>
            <w:vAlign w:val="center"/>
          </w:tcPr>
          <w:p w14:paraId="1E50B305" w14:textId="05D2539C" w:rsidR="000A1A44" w:rsidRPr="000D6C66" w:rsidRDefault="00894CAB" w:rsidP="00886DC5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  <w:r w:rsidR="000A1A44" w:rsidRPr="000D6C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157,292)</w:t>
            </w:r>
          </w:p>
        </w:tc>
        <w:tc>
          <w:tcPr>
            <w:tcW w:w="1890" w:type="dxa"/>
            <w:shd w:val="clear" w:color="auto" w:fill="D0CECE" w:themeFill="background2" w:themeFillShade="E6"/>
            <w:vAlign w:val="center"/>
          </w:tcPr>
          <w:p w14:paraId="18F07A85" w14:textId="58F1064F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15,361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0A1A44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0A1A44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D0CECE" w:themeFill="background2" w:themeFillShade="E6"/>
            <w:vAlign w:val="center"/>
          </w:tcPr>
          <w:p w14:paraId="5C990087" w14:textId="36FFC959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11,539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="000A1A44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7.3</w:t>
            </w:r>
          </w:p>
        </w:tc>
        <w:tc>
          <w:tcPr>
            <w:tcW w:w="1800" w:type="dxa"/>
            <w:shd w:val="clear" w:color="auto" w:fill="D0CECE" w:themeFill="background2" w:themeFillShade="E6"/>
            <w:vAlign w:val="center"/>
          </w:tcPr>
          <w:p w14:paraId="74B62E6E" w14:textId="57865022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6,902</w:t>
            </w:r>
            <w:r w:rsidR="00894CAB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.3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center"/>
          </w:tcPr>
          <w:p w14:paraId="0C2027AD" w14:textId="64394E0D" w:rsidR="00894CAB" w:rsidRPr="000D6C66" w:rsidRDefault="00357442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6C66">
              <w:rPr>
                <w:rFonts w:asciiTheme="majorBidi" w:hAnsiTheme="majorBidi" w:cstheme="majorBidi"/>
                <w:sz w:val="24"/>
                <w:szCs w:val="24"/>
              </w:rPr>
              <w:t>6,776</w:t>
            </w:r>
            <w:r w:rsidR="00E23137" w:rsidRPr="000D6C66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E23137" w:rsidRPr="000D6C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.3</w:t>
            </w:r>
          </w:p>
        </w:tc>
      </w:tr>
    </w:tbl>
    <w:p w14:paraId="3BE75BCC" w14:textId="53D900BF" w:rsidR="00894CAB" w:rsidRPr="000D6C66" w:rsidRDefault="00357442" w:rsidP="00886DC5">
      <w:pPr>
        <w:spacing w:after="160" w:line="36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sz w:val="24"/>
          <w:szCs w:val="24"/>
        </w:rPr>
        <w:t>*N= Number of targeted participants</w:t>
      </w:r>
    </w:p>
    <w:p w14:paraId="59BD725B" w14:textId="77777777" w:rsidR="00357442" w:rsidRPr="000D6C66" w:rsidRDefault="00357442" w:rsidP="00886DC5">
      <w:pPr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14:paraId="7FE11067" w14:textId="15910F94" w:rsidR="00364E86" w:rsidRPr="000D6C66" w:rsidRDefault="00364E86" w:rsidP="00886DC5">
      <w:pPr>
        <w:spacing w:after="160"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/>
          <w:sz w:val="24"/>
          <w:szCs w:val="24"/>
          <w:u w:val="single"/>
        </w:rPr>
        <w:lastRenderedPageBreak/>
        <w:t xml:space="preserve">Table </w:t>
      </w:r>
      <w:r w:rsidR="00FB500F" w:rsidRPr="000D6C66">
        <w:rPr>
          <w:rFonts w:asciiTheme="majorBidi" w:hAnsiTheme="majorBidi" w:cstheme="majorBidi"/>
          <w:b/>
          <w:sz w:val="24"/>
          <w:szCs w:val="24"/>
          <w:u w:val="single"/>
        </w:rPr>
        <w:t>S</w:t>
      </w:r>
      <w:r w:rsidRPr="000D6C66">
        <w:rPr>
          <w:rFonts w:asciiTheme="majorBidi" w:hAnsiTheme="majorBidi" w:cstheme="majorBidi"/>
          <w:b/>
          <w:sz w:val="24"/>
          <w:szCs w:val="24"/>
          <w:u w:val="single"/>
        </w:rPr>
        <w:t>2.</w:t>
      </w:r>
    </w:p>
    <w:p w14:paraId="783F4B15" w14:textId="77777777" w:rsidR="00364E86" w:rsidRPr="000D6C66" w:rsidRDefault="00364E86" w:rsidP="000D6C66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bCs/>
          <w:sz w:val="24"/>
          <w:szCs w:val="24"/>
        </w:rPr>
        <w:t xml:space="preserve">Risk factors for </w:t>
      </w:r>
      <w:r w:rsidRPr="000D6C66">
        <w:rPr>
          <w:rFonts w:asciiTheme="majorBidi" w:hAnsiTheme="majorBidi" w:cstheme="majorBidi"/>
          <w:sz w:val="24"/>
          <w:szCs w:val="24"/>
        </w:rPr>
        <w:t xml:space="preserve">COVID-19 vaccination hesitance in four consecutive surveys: </w:t>
      </w:r>
      <w:r w:rsidRPr="000D6C66">
        <w:rPr>
          <w:rStyle w:val="QuoteChar"/>
          <w:rFonts w:asciiTheme="majorBidi" w:hAnsiTheme="majorBidi" w:cstheme="majorBidi"/>
          <w:color w:val="auto"/>
          <w:szCs w:val="24"/>
        </w:rPr>
        <w:t>Survey 1</w:t>
      </w:r>
      <w:r w:rsidRPr="000D6C66">
        <w:rPr>
          <w:rFonts w:asciiTheme="majorBidi" w:hAnsiTheme="majorBidi" w:cstheme="majorBidi"/>
          <w:sz w:val="24"/>
          <w:szCs w:val="24"/>
        </w:rPr>
        <w:t xml:space="preserve">(Pre-vaccination), </w:t>
      </w:r>
      <w:r w:rsidRPr="000D6C66">
        <w:rPr>
          <w:rStyle w:val="QuoteChar"/>
          <w:rFonts w:asciiTheme="majorBidi" w:hAnsiTheme="majorBidi" w:cstheme="majorBidi"/>
          <w:color w:val="auto"/>
          <w:szCs w:val="24"/>
        </w:rPr>
        <w:t>Survey 2</w:t>
      </w:r>
      <w:r w:rsidRPr="000D6C66">
        <w:rPr>
          <w:rFonts w:asciiTheme="majorBidi" w:hAnsiTheme="majorBidi" w:cstheme="majorBidi"/>
          <w:sz w:val="24"/>
          <w:szCs w:val="24"/>
        </w:rPr>
        <w:t xml:space="preserve"> (Post-vaccination), </w:t>
      </w:r>
      <w:r w:rsidRPr="000D6C66">
        <w:rPr>
          <w:rStyle w:val="QuoteChar"/>
          <w:rFonts w:asciiTheme="majorBidi" w:hAnsiTheme="majorBidi" w:cstheme="majorBidi"/>
          <w:color w:val="auto"/>
          <w:szCs w:val="24"/>
        </w:rPr>
        <w:t>Survey 3</w:t>
      </w:r>
      <w:r w:rsidRPr="000D6C66">
        <w:rPr>
          <w:rFonts w:asciiTheme="majorBidi" w:hAnsiTheme="majorBidi" w:cstheme="majorBidi"/>
          <w:sz w:val="24"/>
          <w:szCs w:val="24"/>
        </w:rPr>
        <w:t xml:space="preserve"> (Follow-up), and </w:t>
      </w:r>
      <w:r w:rsidRPr="000D6C66">
        <w:rPr>
          <w:rStyle w:val="QuoteChar"/>
          <w:rFonts w:asciiTheme="majorBidi" w:hAnsiTheme="majorBidi" w:cstheme="majorBidi"/>
          <w:color w:val="auto"/>
          <w:szCs w:val="24"/>
        </w:rPr>
        <w:t>Survey 4</w:t>
      </w:r>
      <w:r w:rsidRPr="000D6C66">
        <w:rPr>
          <w:rFonts w:asciiTheme="majorBidi" w:hAnsiTheme="majorBidi" w:cstheme="majorBidi"/>
          <w:sz w:val="24"/>
          <w:szCs w:val="24"/>
        </w:rPr>
        <w:t xml:space="preserve"> (Side effects).</w:t>
      </w:r>
    </w:p>
    <w:p w14:paraId="2F3054A6" w14:textId="77777777" w:rsidR="00364E86" w:rsidRPr="000D6C66" w:rsidRDefault="00364E86" w:rsidP="00886DC5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tbl>
      <w:tblPr>
        <w:tblStyle w:val="GridTable3"/>
        <w:tblW w:w="11713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483"/>
        <w:gridCol w:w="1197"/>
        <w:gridCol w:w="1294"/>
        <w:gridCol w:w="1280"/>
        <w:gridCol w:w="1355"/>
        <w:gridCol w:w="1197"/>
        <w:gridCol w:w="1355"/>
        <w:gridCol w:w="1197"/>
        <w:gridCol w:w="1355"/>
      </w:tblGrid>
      <w:tr w:rsidR="00220CAD" w:rsidRPr="000D6C66" w14:paraId="1BE61CE4" w14:textId="77777777" w:rsidTr="00FC7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tcW w:w="123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6C2C2D0F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11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75C98099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vey 1</w:t>
            </w:r>
          </w:p>
        </w:tc>
        <w:tc>
          <w:tcPr>
            <w:tcW w:w="2739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4E575A01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vey 2</w:t>
            </w:r>
          </w:p>
        </w:tc>
        <w:tc>
          <w:tcPr>
            <w:tcW w:w="2616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0824ABE9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vey 3</w:t>
            </w:r>
          </w:p>
        </w:tc>
        <w:tc>
          <w:tcPr>
            <w:tcW w:w="2616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01E3D16E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vey 4</w:t>
            </w:r>
          </w:p>
        </w:tc>
      </w:tr>
      <w:tr w:rsidR="00220CAD" w:rsidRPr="000D6C66" w14:paraId="501EEEBE" w14:textId="77777777" w:rsidTr="00FC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tcW w:w="1231" w:type="dxa"/>
            <w:vAlign w:val="center"/>
            <w:hideMark/>
          </w:tcPr>
          <w:p w14:paraId="65EF0595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 w:type="page"/>
            </w:r>
          </w:p>
        </w:tc>
        <w:tc>
          <w:tcPr>
            <w:tcW w:w="1231" w:type="dxa"/>
            <w:vAlign w:val="center"/>
            <w:hideMark/>
          </w:tcPr>
          <w:p w14:paraId="1DB62329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1279" w:type="dxa"/>
            <w:vAlign w:val="center"/>
            <w:hideMark/>
          </w:tcPr>
          <w:p w14:paraId="6F6FA34C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variate</w:t>
            </w:r>
          </w:p>
        </w:tc>
        <w:tc>
          <w:tcPr>
            <w:tcW w:w="1354" w:type="dxa"/>
            <w:vAlign w:val="center"/>
          </w:tcPr>
          <w:p w14:paraId="28D89EC9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1385" w:type="dxa"/>
            <w:vAlign w:val="center"/>
          </w:tcPr>
          <w:p w14:paraId="19504862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variate</w:t>
            </w:r>
          </w:p>
        </w:tc>
        <w:tc>
          <w:tcPr>
            <w:tcW w:w="1231" w:type="dxa"/>
            <w:vAlign w:val="center"/>
          </w:tcPr>
          <w:p w14:paraId="37F5966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1385" w:type="dxa"/>
            <w:vAlign w:val="center"/>
          </w:tcPr>
          <w:p w14:paraId="63975C68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variate</w:t>
            </w:r>
          </w:p>
        </w:tc>
        <w:tc>
          <w:tcPr>
            <w:tcW w:w="1231" w:type="dxa"/>
            <w:vAlign w:val="center"/>
          </w:tcPr>
          <w:p w14:paraId="40C0F911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1385" w:type="dxa"/>
            <w:vAlign w:val="center"/>
          </w:tcPr>
          <w:p w14:paraId="461FE19C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variate</w:t>
            </w:r>
          </w:p>
        </w:tc>
      </w:tr>
      <w:tr w:rsidR="00220CAD" w:rsidRPr="000D6C66" w14:paraId="56F1C99C" w14:textId="77777777" w:rsidTr="00FC7DA5">
        <w:trPr>
          <w:trHeight w:val="661"/>
        </w:trPr>
        <w:tc>
          <w:tcPr>
            <w:tcW w:w="1231" w:type="dxa"/>
            <w:vAlign w:val="center"/>
          </w:tcPr>
          <w:p w14:paraId="4DB9DD6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31" w:type="dxa"/>
            <w:vAlign w:val="center"/>
          </w:tcPr>
          <w:p w14:paraId="6E6F3485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  <w:r w:rsidRPr="000D6C66">
              <w:rPr>
                <w:rFonts w:asciiTheme="majorBidi" w:hAnsiTheme="majorBidi" w:cstheme="majorBidi"/>
                <w:bCs/>
                <w:vertAlign w:val="superscript"/>
              </w:rPr>
              <w:t>*</w:t>
            </w:r>
          </w:p>
        </w:tc>
        <w:tc>
          <w:tcPr>
            <w:tcW w:w="1279" w:type="dxa"/>
            <w:vAlign w:val="center"/>
          </w:tcPr>
          <w:p w14:paraId="3B3EC170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  <w:r w:rsidRPr="000D6C66">
              <w:rPr>
                <w:rFonts w:asciiTheme="majorBidi" w:hAnsiTheme="majorBidi" w:cstheme="majorBidi"/>
                <w:bCs/>
                <w:vertAlign w:val="superscript"/>
              </w:rPr>
              <w:t>*</w:t>
            </w:r>
          </w:p>
        </w:tc>
        <w:tc>
          <w:tcPr>
            <w:tcW w:w="1354" w:type="dxa"/>
            <w:vAlign w:val="center"/>
          </w:tcPr>
          <w:p w14:paraId="718FA78C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  <w:r w:rsidRPr="000D6C66">
              <w:rPr>
                <w:rFonts w:asciiTheme="majorBidi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85" w:type="dxa"/>
            <w:vAlign w:val="center"/>
          </w:tcPr>
          <w:p w14:paraId="2F1B991A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  <w:r w:rsidRPr="000D6C66">
              <w:rPr>
                <w:rFonts w:asciiTheme="majorBidi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231" w:type="dxa"/>
            <w:vAlign w:val="center"/>
          </w:tcPr>
          <w:p w14:paraId="50CD3C02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85" w:type="dxa"/>
            <w:vAlign w:val="center"/>
          </w:tcPr>
          <w:p w14:paraId="6C83F017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231" w:type="dxa"/>
            <w:vAlign w:val="center"/>
          </w:tcPr>
          <w:p w14:paraId="1C9E9A9E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0B9E6768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</w:tr>
      <w:tr w:rsidR="00220CAD" w:rsidRPr="000D6C66" w14:paraId="4D3AF6A8" w14:textId="77777777" w:rsidTr="00FC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tcW w:w="1231" w:type="dxa"/>
            <w:vAlign w:val="center"/>
          </w:tcPr>
          <w:p w14:paraId="14D054CB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231" w:type="dxa"/>
            <w:vAlign w:val="center"/>
          </w:tcPr>
          <w:p w14:paraId="1751B189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79" w:type="dxa"/>
            <w:vAlign w:val="center"/>
          </w:tcPr>
          <w:p w14:paraId="34149AAE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54" w:type="dxa"/>
            <w:vAlign w:val="center"/>
          </w:tcPr>
          <w:p w14:paraId="157ECABF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3C34CA71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31" w:type="dxa"/>
            <w:vAlign w:val="center"/>
          </w:tcPr>
          <w:p w14:paraId="50472EB6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</w:p>
        </w:tc>
        <w:tc>
          <w:tcPr>
            <w:tcW w:w="1385" w:type="dxa"/>
            <w:vAlign w:val="center"/>
          </w:tcPr>
          <w:p w14:paraId="55D7D7E7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31" w:type="dxa"/>
            <w:vAlign w:val="center"/>
          </w:tcPr>
          <w:p w14:paraId="5482A650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33332C65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</w:tr>
      <w:tr w:rsidR="00220CAD" w:rsidRPr="000D6C66" w14:paraId="7878A176" w14:textId="77777777" w:rsidTr="00FC7DA5">
        <w:trPr>
          <w:trHeight w:val="661"/>
        </w:trPr>
        <w:tc>
          <w:tcPr>
            <w:tcW w:w="1231" w:type="dxa"/>
            <w:vAlign w:val="center"/>
          </w:tcPr>
          <w:p w14:paraId="6A156E4F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Level of Education </w:t>
            </w:r>
          </w:p>
        </w:tc>
        <w:tc>
          <w:tcPr>
            <w:tcW w:w="1231" w:type="dxa"/>
            <w:vAlign w:val="center"/>
          </w:tcPr>
          <w:p w14:paraId="5335C063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</w:p>
        </w:tc>
        <w:tc>
          <w:tcPr>
            <w:tcW w:w="1279" w:type="dxa"/>
            <w:vAlign w:val="center"/>
          </w:tcPr>
          <w:p w14:paraId="50228130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</w:p>
        </w:tc>
        <w:tc>
          <w:tcPr>
            <w:tcW w:w="1354" w:type="dxa"/>
            <w:vAlign w:val="center"/>
          </w:tcPr>
          <w:p w14:paraId="56C2E581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0DEB6241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231" w:type="dxa"/>
            <w:vAlign w:val="center"/>
          </w:tcPr>
          <w:p w14:paraId="1A2509AB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85" w:type="dxa"/>
            <w:vAlign w:val="center"/>
          </w:tcPr>
          <w:p w14:paraId="19F0A57D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31" w:type="dxa"/>
            <w:vAlign w:val="center"/>
          </w:tcPr>
          <w:p w14:paraId="40096103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42DB7732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</w:tr>
      <w:tr w:rsidR="00220CAD" w:rsidRPr="000D6C66" w14:paraId="5F4F691A" w14:textId="77777777" w:rsidTr="00FC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tcW w:w="1231" w:type="dxa"/>
            <w:vAlign w:val="center"/>
          </w:tcPr>
          <w:p w14:paraId="46D72613" w14:textId="2E00DCF9" w:rsidR="00364E86" w:rsidRPr="000D6C66" w:rsidRDefault="001C47C5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ace</w:t>
            </w:r>
            <w:r w:rsidR="00275615"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/</w:t>
            </w:r>
            <w:r w:rsidR="00364E86"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Ethnicity (White)</w:t>
            </w:r>
          </w:p>
        </w:tc>
        <w:tc>
          <w:tcPr>
            <w:tcW w:w="1231" w:type="dxa"/>
            <w:vAlign w:val="center"/>
          </w:tcPr>
          <w:p w14:paraId="46DC8AA2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</w:p>
        </w:tc>
        <w:tc>
          <w:tcPr>
            <w:tcW w:w="1279" w:type="dxa"/>
            <w:vAlign w:val="center"/>
          </w:tcPr>
          <w:p w14:paraId="15BF39A1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54" w:type="dxa"/>
            <w:vAlign w:val="center"/>
          </w:tcPr>
          <w:p w14:paraId="6412819F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85" w:type="dxa"/>
            <w:vAlign w:val="center"/>
          </w:tcPr>
          <w:p w14:paraId="35038A1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31" w:type="dxa"/>
            <w:vAlign w:val="center"/>
          </w:tcPr>
          <w:p w14:paraId="63D4E885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85" w:type="dxa"/>
            <w:vAlign w:val="center"/>
          </w:tcPr>
          <w:p w14:paraId="79E92C8D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31" w:type="dxa"/>
            <w:vAlign w:val="center"/>
          </w:tcPr>
          <w:p w14:paraId="015F0F31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85" w:type="dxa"/>
            <w:vAlign w:val="center"/>
          </w:tcPr>
          <w:p w14:paraId="36D688EB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</w:tr>
      <w:tr w:rsidR="00220CAD" w:rsidRPr="000D6C66" w14:paraId="55276C0E" w14:textId="77777777" w:rsidTr="00FC7DA5">
        <w:trPr>
          <w:trHeight w:val="661"/>
        </w:trPr>
        <w:tc>
          <w:tcPr>
            <w:tcW w:w="1231" w:type="dxa"/>
            <w:vAlign w:val="center"/>
          </w:tcPr>
          <w:p w14:paraId="047FE590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Concerns with the Vaccine </w:t>
            </w:r>
          </w:p>
        </w:tc>
        <w:tc>
          <w:tcPr>
            <w:tcW w:w="1231" w:type="dxa"/>
            <w:vAlign w:val="center"/>
          </w:tcPr>
          <w:p w14:paraId="399673FE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79" w:type="dxa"/>
            <w:vAlign w:val="center"/>
          </w:tcPr>
          <w:p w14:paraId="5BECB755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54" w:type="dxa"/>
            <w:vAlign w:val="center"/>
          </w:tcPr>
          <w:p w14:paraId="23420C7A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85" w:type="dxa"/>
            <w:vAlign w:val="center"/>
          </w:tcPr>
          <w:p w14:paraId="37E55A92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31" w:type="dxa"/>
            <w:vAlign w:val="center"/>
          </w:tcPr>
          <w:p w14:paraId="74D059FE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385" w:type="dxa"/>
            <w:vAlign w:val="center"/>
          </w:tcPr>
          <w:p w14:paraId="781965FF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.S.</w:t>
            </w:r>
          </w:p>
        </w:tc>
        <w:tc>
          <w:tcPr>
            <w:tcW w:w="1231" w:type="dxa"/>
            <w:vAlign w:val="center"/>
          </w:tcPr>
          <w:p w14:paraId="016AEA3E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7DA8F0B6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</w:tr>
      <w:tr w:rsidR="00220CAD" w:rsidRPr="000D6C66" w14:paraId="359107EB" w14:textId="77777777" w:rsidTr="00FC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tcW w:w="1231" w:type="dxa"/>
            <w:vAlign w:val="center"/>
          </w:tcPr>
          <w:p w14:paraId="646936B7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o Health Problems (</w:t>
            </w:r>
            <w:r w:rsidRPr="000D6C66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0"/>
                <w:szCs w:val="20"/>
              </w:rPr>
              <w:t>vs.</w:t>
            </w: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patient)</w:t>
            </w:r>
          </w:p>
        </w:tc>
        <w:tc>
          <w:tcPr>
            <w:tcW w:w="1231" w:type="dxa"/>
            <w:vAlign w:val="center"/>
          </w:tcPr>
          <w:p w14:paraId="3364FE52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</w:p>
        </w:tc>
        <w:tc>
          <w:tcPr>
            <w:tcW w:w="1279" w:type="dxa"/>
            <w:vAlign w:val="center"/>
          </w:tcPr>
          <w:p w14:paraId="447D6296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</w:p>
        </w:tc>
        <w:tc>
          <w:tcPr>
            <w:tcW w:w="1354" w:type="dxa"/>
            <w:vAlign w:val="center"/>
          </w:tcPr>
          <w:p w14:paraId="193BE352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298C7790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231" w:type="dxa"/>
            <w:vAlign w:val="center"/>
          </w:tcPr>
          <w:p w14:paraId="0CD3A0B0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2DC83D7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231" w:type="dxa"/>
            <w:vAlign w:val="center"/>
          </w:tcPr>
          <w:p w14:paraId="75EA69D9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3CEB9A73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</w:tr>
      <w:tr w:rsidR="00220CAD" w:rsidRPr="000D6C66" w14:paraId="5C5E0B92" w14:textId="77777777" w:rsidTr="00FC7DA5">
        <w:trPr>
          <w:trHeight w:val="661"/>
        </w:trPr>
        <w:tc>
          <w:tcPr>
            <w:tcW w:w="1231" w:type="dxa"/>
            <w:vAlign w:val="center"/>
          </w:tcPr>
          <w:p w14:paraId="17E9898E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rusted Sources (Survey 3)</w:t>
            </w:r>
          </w:p>
        </w:tc>
        <w:tc>
          <w:tcPr>
            <w:tcW w:w="1231" w:type="dxa"/>
            <w:vAlign w:val="center"/>
          </w:tcPr>
          <w:p w14:paraId="754ED57D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279" w:type="dxa"/>
            <w:vAlign w:val="center"/>
          </w:tcPr>
          <w:p w14:paraId="6C61127F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54" w:type="dxa"/>
            <w:vAlign w:val="center"/>
          </w:tcPr>
          <w:p w14:paraId="630F762A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633515FA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231" w:type="dxa"/>
            <w:vAlign w:val="center"/>
          </w:tcPr>
          <w:p w14:paraId="0699072B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37B4ACF3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5</w:t>
            </w:r>
          </w:p>
        </w:tc>
        <w:tc>
          <w:tcPr>
            <w:tcW w:w="1231" w:type="dxa"/>
            <w:vAlign w:val="center"/>
          </w:tcPr>
          <w:p w14:paraId="295BC630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40CEE618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</w:tr>
      <w:tr w:rsidR="00220CAD" w:rsidRPr="000D6C66" w14:paraId="10BE35C4" w14:textId="77777777" w:rsidTr="00FC7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tcW w:w="1231" w:type="dxa"/>
            <w:vAlign w:val="center"/>
          </w:tcPr>
          <w:p w14:paraId="1EEECC9D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0D6C66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ype of Vaccine (Survey 4)</w:t>
            </w:r>
          </w:p>
        </w:tc>
        <w:tc>
          <w:tcPr>
            <w:tcW w:w="1231" w:type="dxa"/>
            <w:vAlign w:val="center"/>
          </w:tcPr>
          <w:p w14:paraId="4A2C5E1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279" w:type="dxa"/>
            <w:vAlign w:val="center"/>
          </w:tcPr>
          <w:p w14:paraId="2322043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54" w:type="dxa"/>
            <w:vAlign w:val="center"/>
          </w:tcPr>
          <w:p w14:paraId="6B07F7AF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2BB5E8A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231" w:type="dxa"/>
            <w:vAlign w:val="center"/>
          </w:tcPr>
          <w:p w14:paraId="7CAA9CFD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385" w:type="dxa"/>
            <w:vAlign w:val="center"/>
          </w:tcPr>
          <w:p w14:paraId="385585B4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N/A</w:t>
            </w:r>
          </w:p>
        </w:tc>
        <w:tc>
          <w:tcPr>
            <w:tcW w:w="1231" w:type="dxa"/>
            <w:vAlign w:val="center"/>
          </w:tcPr>
          <w:p w14:paraId="43F72488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7B413C96" w14:textId="77777777" w:rsidR="00364E86" w:rsidRPr="000D6C66" w:rsidRDefault="00364E86" w:rsidP="00886DC5">
            <w:pPr>
              <w:spacing w:after="160"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0D6C66">
              <w:rPr>
                <w:rFonts w:asciiTheme="majorBidi" w:hAnsiTheme="majorBidi" w:cstheme="majorBidi"/>
                <w:bCs/>
                <w:color w:val="000000" w:themeColor="text1"/>
              </w:rPr>
              <w:t>p&lt;0.001</w:t>
            </w:r>
          </w:p>
        </w:tc>
      </w:tr>
    </w:tbl>
    <w:p w14:paraId="6C2149A3" w14:textId="77777777" w:rsidR="00364E86" w:rsidRPr="000D6C66" w:rsidRDefault="00364E86" w:rsidP="00886DC5">
      <w:pPr>
        <w:spacing w:after="160" w:line="360" w:lineRule="auto"/>
        <w:ind w:left="-1170" w:right="-108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D6C66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N.S.: Not Significant. N/A: Non-applicable. </w:t>
      </w:r>
      <w:r w:rsidRPr="000D6C66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 w:rsidRPr="000D6C66">
        <w:rPr>
          <w:rFonts w:asciiTheme="majorBidi" w:hAnsiTheme="majorBidi" w:cstheme="majorBidi"/>
          <w:bCs/>
          <w:sz w:val="24"/>
          <w:szCs w:val="24"/>
        </w:rPr>
        <w:t xml:space="preserve">(&gt;44 years). </w:t>
      </w:r>
      <w:r w:rsidRPr="000D6C66">
        <w:rPr>
          <w:rFonts w:asciiTheme="majorBidi" w:hAnsiTheme="majorBidi" w:cstheme="majorBidi"/>
          <w:bCs/>
          <w:sz w:val="24"/>
          <w:szCs w:val="24"/>
          <w:vertAlign w:val="superscript"/>
        </w:rPr>
        <w:t>+</w:t>
      </w:r>
      <w:r w:rsidRPr="000D6C66">
        <w:rPr>
          <w:rFonts w:asciiTheme="majorBidi" w:hAnsiTheme="majorBidi" w:cstheme="majorBidi"/>
          <w:bCs/>
          <w:sz w:val="24"/>
          <w:szCs w:val="24"/>
        </w:rPr>
        <w:t xml:space="preserve">(&gt;34 years). </w:t>
      </w:r>
    </w:p>
    <w:p w14:paraId="5412DD36" w14:textId="77777777" w:rsidR="00364E86" w:rsidRPr="000D6C66" w:rsidRDefault="00364E86" w:rsidP="00886DC5">
      <w:pPr>
        <w:spacing w:line="36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2E2EEA9A" w14:textId="546A9561" w:rsidR="00A4587E" w:rsidRPr="000D6C66" w:rsidRDefault="00364E86" w:rsidP="00886DC5">
      <w:pPr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D6C66">
        <w:rPr>
          <w:rFonts w:asciiTheme="majorBidi" w:hAnsiTheme="majorBidi" w:cstheme="majorBidi"/>
          <w:bCs/>
          <w:sz w:val="24"/>
          <w:szCs w:val="24"/>
        </w:rPr>
        <w:br w:type="page"/>
      </w:r>
    </w:p>
    <w:p w14:paraId="7C742614" w14:textId="790F68D8" w:rsidR="00A4587E" w:rsidRPr="000D6C66" w:rsidRDefault="00D8191A" w:rsidP="00886DC5">
      <w:pPr>
        <w:spacing w:after="16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Figure </w:t>
      </w:r>
      <w:r w:rsidR="00FB500F"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0D6C66">
        <w:rPr>
          <w:rFonts w:asciiTheme="majorBidi" w:hAnsiTheme="majorBidi" w:cstheme="majorBidi"/>
          <w:b/>
          <w:bCs/>
          <w:sz w:val="24"/>
          <w:szCs w:val="24"/>
          <w:u w:val="single"/>
        </w:rPr>
        <w:t>1:</w:t>
      </w:r>
    </w:p>
    <w:p w14:paraId="6C1F8E53" w14:textId="2EB3B52F" w:rsidR="00D8191A" w:rsidRPr="000D6C66" w:rsidRDefault="00D8191A" w:rsidP="000D6C66">
      <w:pPr>
        <w:spacing w:after="160"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0D6C66">
        <w:rPr>
          <w:rFonts w:asciiTheme="majorBidi" w:hAnsiTheme="majorBidi" w:cstheme="majorBidi"/>
          <w:sz w:val="24"/>
          <w:szCs w:val="24"/>
        </w:rPr>
        <w:t>Trusted Sources convincing participants to get vaccinated (survey 3)</w:t>
      </w:r>
      <w:r w:rsidR="000D6C66" w:rsidRPr="000D6C66">
        <w:rPr>
          <w:rFonts w:asciiTheme="majorBidi" w:hAnsiTheme="majorBidi" w:cstheme="majorBidi"/>
          <w:noProof/>
          <w:sz w:val="24"/>
          <w:szCs w:val="24"/>
        </w:rPr>
        <w:t>.</w:t>
      </w:r>
      <w:r w:rsidR="0022697C" w:rsidRPr="000D6C66">
        <w:rPr>
          <w:rFonts w:asciiTheme="majorBidi" w:hAnsiTheme="majorBidi" w:cstheme="majorBidi"/>
          <w:noProof/>
          <w:sz w:val="24"/>
          <w:szCs w:val="24"/>
        </w:rPr>
        <w:t xml:space="preserve"> The groups of the participants are University faculty, students, and employees (MS), University-affiliated Health System registered patients (MP), and University-affiliated Comprehensive Cancer Center registered cancer patients (MCP). Nearly </w:t>
      </w:r>
      <w:r w:rsidR="000D6C66" w:rsidRPr="000D6C66">
        <w:rPr>
          <w:rFonts w:asciiTheme="majorBidi" w:hAnsiTheme="majorBidi" w:cstheme="majorBidi"/>
          <w:noProof/>
          <w:sz w:val="24"/>
          <w:szCs w:val="24"/>
        </w:rPr>
        <w:t>three-quarters</w:t>
      </w:r>
      <w:r w:rsidR="0022697C" w:rsidRPr="000D6C66">
        <w:rPr>
          <w:rFonts w:asciiTheme="majorBidi" w:hAnsiTheme="majorBidi" w:cstheme="majorBidi"/>
          <w:noProof/>
          <w:sz w:val="24"/>
          <w:szCs w:val="24"/>
        </w:rPr>
        <w:t xml:space="preserve"> of the participants trusted healthcare workers (46) and their families and friends (27) </w:t>
      </w:r>
      <w:r w:rsidR="00894CAB" w:rsidRPr="000D6C66">
        <w:rPr>
          <w:rFonts w:asciiTheme="majorBidi" w:hAnsiTheme="majorBidi" w:cstheme="majorBidi"/>
          <w:noProof/>
          <w:sz w:val="24"/>
          <w:szCs w:val="24"/>
        </w:rPr>
        <w:t>with their recommendations in accepting the COVID-19 vaccination.</w:t>
      </w:r>
    </w:p>
    <w:p w14:paraId="4FBBEE4E" w14:textId="35D94B03" w:rsidR="00FB6C46" w:rsidRPr="000D6C66" w:rsidRDefault="00D8191A" w:rsidP="00886DC5">
      <w:pPr>
        <w:spacing w:after="16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D6C6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EDD6440" wp14:editId="396C2C4F">
            <wp:extent cx="5661025" cy="4070350"/>
            <wp:effectExtent l="0" t="0" r="15875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244FD4-7163-499C-8825-8E7AE8D1FD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163CFF" w:rsidRPr="000D6C66" w:rsidSect="004B64B7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7093B"/>
    <w:multiLevelType w:val="hybridMultilevel"/>
    <w:tmpl w:val="81A88D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85263E"/>
    <w:multiLevelType w:val="hybridMultilevel"/>
    <w:tmpl w:val="880838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240A7F"/>
    <w:multiLevelType w:val="hybridMultilevel"/>
    <w:tmpl w:val="A544AA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6A60CD"/>
    <w:multiLevelType w:val="hybridMultilevel"/>
    <w:tmpl w:val="BAA4AE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CEA0BF6"/>
    <w:multiLevelType w:val="multilevel"/>
    <w:tmpl w:val="0409001D"/>
    <w:styleLink w:val="Singlepunch2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F9F066E"/>
    <w:multiLevelType w:val="hybridMultilevel"/>
    <w:tmpl w:val="9D38D9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FA9079C"/>
    <w:multiLevelType w:val="hybridMultilevel"/>
    <w:tmpl w:val="492EE6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3C627F"/>
    <w:multiLevelType w:val="hybridMultilevel"/>
    <w:tmpl w:val="C12430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1580244"/>
    <w:multiLevelType w:val="hybridMultilevel"/>
    <w:tmpl w:val="42A2AD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28953C1"/>
    <w:multiLevelType w:val="hybridMultilevel"/>
    <w:tmpl w:val="99B2C3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2991FF2"/>
    <w:multiLevelType w:val="hybridMultilevel"/>
    <w:tmpl w:val="97A2B1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4733577"/>
    <w:multiLevelType w:val="hybridMultilevel"/>
    <w:tmpl w:val="A31273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4F76E35"/>
    <w:multiLevelType w:val="hybridMultilevel"/>
    <w:tmpl w:val="5CE060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6E5062E"/>
    <w:multiLevelType w:val="hybridMultilevel"/>
    <w:tmpl w:val="7F845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E70F1A"/>
    <w:multiLevelType w:val="hybridMultilevel"/>
    <w:tmpl w:val="1ADA5B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D533B5E"/>
    <w:multiLevelType w:val="hybridMultilevel"/>
    <w:tmpl w:val="9EB8A4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E8F06BF"/>
    <w:multiLevelType w:val="hybridMultilevel"/>
    <w:tmpl w:val="119E3D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EF975C4"/>
    <w:multiLevelType w:val="hybridMultilevel"/>
    <w:tmpl w:val="5044C5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06E6688"/>
    <w:multiLevelType w:val="hybridMultilevel"/>
    <w:tmpl w:val="756AE3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4BD102C"/>
    <w:multiLevelType w:val="hybridMultilevel"/>
    <w:tmpl w:val="2CF664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52B25C0"/>
    <w:multiLevelType w:val="hybridMultilevel"/>
    <w:tmpl w:val="BF1AF4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7227DFC"/>
    <w:multiLevelType w:val="hybridMultilevel"/>
    <w:tmpl w:val="F3ACD7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93469CC"/>
    <w:multiLevelType w:val="hybridMultilevel"/>
    <w:tmpl w:val="12468A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443F2B"/>
    <w:multiLevelType w:val="hybridMultilevel"/>
    <w:tmpl w:val="15B664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A9C543C"/>
    <w:multiLevelType w:val="multilevel"/>
    <w:tmpl w:val="0409001D"/>
    <w:styleLink w:val="Singlepunch1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2C365F72"/>
    <w:multiLevelType w:val="hybridMultilevel"/>
    <w:tmpl w:val="A440DC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B85AE9"/>
    <w:multiLevelType w:val="hybridMultilevel"/>
    <w:tmpl w:val="BEBA5A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391A5742"/>
    <w:multiLevelType w:val="hybridMultilevel"/>
    <w:tmpl w:val="7FDC94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A16142C"/>
    <w:multiLevelType w:val="hybridMultilevel"/>
    <w:tmpl w:val="2C24D4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3C901BE4"/>
    <w:multiLevelType w:val="hybridMultilevel"/>
    <w:tmpl w:val="8410DA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3E1566DA"/>
    <w:multiLevelType w:val="hybridMultilevel"/>
    <w:tmpl w:val="EEE42B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3F5B3DA1"/>
    <w:multiLevelType w:val="hybridMultilevel"/>
    <w:tmpl w:val="0318FE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451D3EFA"/>
    <w:multiLevelType w:val="hybridMultilevel"/>
    <w:tmpl w:val="83E09B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C25994"/>
    <w:multiLevelType w:val="hybridMultilevel"/>
    <w:tmpl w:val="8C7E42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49EC1D4F"/>
    <w:multiLevelType w:val="hybridMultilevel"/>
    <w:tmpl w:val="4DFE8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2778A6"/>
    <w:multiLevelType w:val="multilevel"/>
    <w:tmpl w:val="0409001D"/>
    <w:styleLink w:val="Multipunch1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4F1D45A5"/>
    <w:multiLevelType w:val="hybridMultilevel"/>
    <w:tmpl w:val="3A1806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1BD1460"/>
    <w:multiLevelType w:val="hybridMultilevel"/>
    <w:tmpl w:val="93A469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7522655"/>
    <w:multiLevelType w:val="hybridMultilevel"/>
    <w:tmpl w:val="82B6FC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A801DFF"/>
    <w:multiLevelType w:val="hybridMultilevel"/>
    <w:tmpl w:val="DFFC58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5E273DDD"/>
    <w:multiLevelType w:val="hybridMultilevel"/>
    <w:tmpl w:val="F4EEDC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5E77498D"/>
    <w:multiLevelType w:val="hybridMultilevel"/>
    <w:tmpl w:val="CC72C8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5EAE0808"/>
    <w:multiLevelType w:val="hybridMultilevel"/>
    <w:tmpl w:val="9BEC4F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F0E71C6"/>
    <w:multiLevelType w:val="hybridMultilevel"/>
    <w:tmpl w:val="277045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67586FF9"/>
    <w:multiLevelType w:val="hybridMultilevel"/>
    <w:tmpl w:val="C44E7B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CBC251B"/>
    <w:multiLevelType w:val="hybridMultilevel"/>
    <w:tmpl w:val="5D0ACE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1F357BF"/>
    <w:multiLevelType w:val="hybridMultilevel"/>
    <w:tmpl w:val="E2323D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23351FA"/>
    <w:multiLevelType w:val="hybridMultilevel"/>
    <w:tmpl w:val="52D8A7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6B66899"/>
    <w:multiLevelType w:val="hybridMultilevel"/>
    <w:tmpl w:val="1BA4A8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6B83F87"/>
    <w:multiLevelType w:val="hybridMultilevel"/>
    <w:tmpl w:val="9D30DE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DB30EC6"/>
    <w:multiLevelType w:val="hybridMultilevel"/>
    <w:tmpl w:val="C2F4B1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7F181A0A"/>
    <w:multiLevelType w:val="hybridMultilevel"/>
    <w:tmpl w:val="50BEF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7848991">
    <w:abstractNumId w:val="24"/>
  </w:num>
  <w:num w:numId="2" w16cid:durableId="1453741092">
    <w:abstractNumId w:val="35"/>
  </w:num>
  <w:num w:numId="3" w16cid:durableId="882643171">
    <w:abstractNumId w:val="4"/>
  </w:num>
  <w:num w:numId="4" w16cid:durableId="656036266">
    <w:abstractNumId w:val="16"/>
  </w:num>
  <w:num w:numId="5" w16cid:durableId="38631228">
    <w:abstractNumId w:val="5"/>
  </w:num>
  <w:num w:numId="6" w16cid:durableId="81613437">
    <w:abstractNumId w:val="32"/>
  </w:num>
  <w:num w:numId="7" w16cid:durableId="1977181762">
    <w:abstractNumId w:val="34"/>
  </w:num>
  <w:num w:numId="8" w16cid:durableId="1693534482">
    <w:abstractNumId w:val="48"/>
  </w:num>
  <w:num w:numId="9" w16cid:durableId="1461606226">
    <w:abstractNumId w:val="29"/>
  </w:num>
  <w:num w:numId="10" w16cid:durableId="1527597209">
    <w:abstractNumId w:val="42"/>
  </w:num>
  <w:num w:numId="11" w16cid:durableId="988821702">
    <w:abstractNumId w:val="27"/>
  </w:num>
  <w:num w:numId="12" w16cid:durableId="246235721">
    <w:abstractNumId w:val="20"/>
  </w:num>
  <w:num w:numId="13" w16cid:durableId="519705845">
    <w:abstractNumId w:val="31"/>
  </w:num>
  <w:num w:numId="14" w16cid:durableId="26219086">
    <w:abstractNumId w:val="43"/>
  </w:num>
  <w:num w:numId="15" w16cid:durableId="1581449225">
    <w:abstractNumId w:val="50"/>
  </w:num>
  <w:num w:numId="16" w16cid:durableId="1895578877">
    <w:abstractNumId w:val="0"/>
  </w:num>
  <w:num w:numId="17" w16cid:durableId="662394722">
    <w:abstractNumId w:val="9"/>
  </w:num>
  <w:num w:numId="18" w16cid:durableId="12417148">
    <w:abstractNumId w:val="46"/>
  </w:num>
  <w:num w:numId="19" w16cid:durableId="1829442328">
    <w:abstractNumId w:val="30"/>
  </w:num>
  <w:num w:numId="20" w16cid:durableId="905454331">
    <w:abstractNumId w:val="25"/>
  </w:num>
  <w:num w:numId="21" w16cid:durableId="263267593">
    <w:abstractNumId w:val="1"/>
  </w:num>
  <w:num w:numId="22" w16cid:durableId="1412658324">
    <w:abstractNumId w:val="11"/>
  </w:num>
  <w:num w:numId="23" w16cid:durableId="1267494533">
    <w:abstractNumId w:val="21"/>
  </w:num>
  <w:num w:numId="24" w16cid:durableId="1832914008">
    <w:abstractNumId w:val="28"/>
  </w:num>
  <w:num w:numId="25" w16cid:durableId="142544803">
    <w:abstractNumId w:val="12"/>
  </w:num>
  <w:num w:numId="26" w16cid:durableId="1848136556">
    <w:abstractNumId w:val="15"/>
  </w:num>
  <w:num w:numId="27" w16cid:durableId="1138105106">
    <w:abstractNumId w:val="26"/>
  </w:num>
  <w:num w:numId="28" w16cid:durableId="2084641006">
    <w:abstractNumId w:val="10"/>
  </w:num>
  <w:num w:numId="29" w16cid:durableId="1079516965">
    <w:abstractNumId w:val="7"/>
  </w:num>
  <w:num w:numId="30" w16cid:durableId="1076854215">
    <w:abstractNumId w:val="3"/>
  </w:num>
  <w:num w:numId="31" w16cid:durableId="304164083">
    <w:abstractNumId w:val="23"/>
  </w:num>
  <w:num w:numId="32" w16cid:durableId="7610882">
    <w:abstractNumId w:val="40"/>
  </w:num>
  <w:num w:numId="33" w16cid:durableId="1498229211">
    <w:abstractNumId w:val="51"/>
  </w:num>
  <w:num w:numId="34" w16cid:durableId="2096393882">
    <w:abstractNumId w:val="41"/>
  </w:num>
  <w:num w:numId="35" w16cid:durableId="1114013027">
    <w:abstractNumId w:val="13"/>
  </w:num>
  <w:num w:numId="36" w16cid:durableId="201135353">
    <w:abstractNumId w:val="39"/>
  </w:num>
  <w:num w:numId="37" w16cid:durableId="2012559979">
    <w:abstractNumId w:val="37"/>
  </w:num>
  <w:num w:numId="38" w16cid:durableId="1273318301">
    <w:abstractNumId w:val="14"/>
  </w:num>
  <w:num w:numId="39" w16cid:durableId="704789677">
    <w:abstractNumId w:val="45"/>
  </w:num>
  <w:num w:numId="40" w16cid:durableId="1404255333">
    <w:abstractNumId w:val="22"/>
  </w:num>
  <w:num w:numId="41" w16cid:durableId="1203246091">
    <w:abstractNumId w:val="8"/>
  </w:num>
  <w:num w:numId="42" w16cid:durableId="1387875422">
    <w:abstractNumId w:val="49"/>
  </w:num>
  <w:num w:numId="43" w16cid:durableId="983125207">
    <w:abstractNumId w:val="2"/>
  </w:num>
  <w:num w:numId="44" w16cid:durableId="1630356653">
    <w:abstractNumId w:val="47"/>
  </w:num>
  <w:num w:numId="45" w16cid:durableId="805588100">
    <w:abstractNumId w:val="18"/>
  </w:num>
  <w:num w:numId="46" w16cid:durableId="149710136">
    <w:abstractNumId w:val="44"/>
  </w:num>
  <w:num w:numId="47" w16cid:durableId="773134364">
    <w:abstractNumId w:val="19"/>
  </w:num>
  <w:num w:numId="48" w16cid:durableId="1850287933">
    <w:abstractNumId w:val="6"/>
  </w:num>
  <w:num w:numId="49" w16cid:durableId="1188376469">
    <w:abstractNumId w:val="17"/>
  </w:num>
  <w:num w:numId="50" w16cid:durableId="1646010024">
    <w:abstractNumId w:val="33"/>
  </w:num>
  <w:num w:numId="51" w16cid:durableId="3170725">
    <w:abstractNumId w:val="36"/>
  </w:num>
  <w:num w:numId="52" w16cid:durableId="1032221542">
    <w:abstractNumId w:val="38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NDcztrAwMzY1MTFQ0lEKTi0uzszPAykwrgUAKt8D5ywAAAA="/>
  </w:docVars>
  <w:rsids>
    <w:rsidRoot w:val="00CF316F"/>
    <w:rsid w:val="00070C5D"/>
    <w:rsid w:val="0009102D"/>
    <w:rsid w:val="000A1A44"/>
    <w:rsid w:val="000D6C66"/>
    <w:rsid w:val="0010749E"/>
    <w:rsid w:val="00190EE9"/>
    <w:rsid w:val="001C47C5"/>
    <w:rsid w:val="00220CAD"/>
    <w:rsid w:val="0022697C"/>
    <w:rsid w:val="00275615"/>
    <w:rsid w:val="00357442"/>
    <w:rsid w:val="00364E86"/>
    <w:rsid w:val="00443E7C"/>
    <w:rsid w:val="00454179"/>
    <w:rsid w:val="004B64B7"/>
    <w:rsid w:val="004C5F21"/>
    <w:rsid w:val="004F2338"/>
    <w:rsid w:val="00886DC5"/>
    <w:rsid w:val="00894CAB"/>
    <w:rsid w:val="009A4FD0"/>
    <w:rsid w:val="009C0421"/>
    <w:rsid w:val="00A2366F"/>
    <w:rsid w:val="00A4587E"/>
    <w:rsid w:val="00BD6D90"/>
    <w:rsid w:val="00C041FB"/>
    <w:rsid w:val="00CF316F"/>
    <w:rsid w:val="00D8191A"/>
    <w:rsid w:val="00E23137"/>
    <w:rsid w:val="00E63479"/>
    <w:rsid w:val="00E9218E"/>
    <w:rsid w:val="00F71CEB"/>
    <w:rsid w:val="00FB500F"/>
    <w:rsid w:val="00FB6C46"/>
    <w:rsid w:val="00FC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AB43DE"/>
  <w15:chartTrackingRefBased/>
  <w15:docId w15:val="{B5C07757-2E9A-4E95-989A-BDE953B2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16F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CF316F"/>
  </w:style>
  <w:style w:type="paragraph" w:styleId="ListParagraph">
    <w:name w:val="List Paragraph"/>
    <w:basedOn w:val="Normal"/>
    <w:uiPriority w:val="34"/>
    <w:qFormat/>
    <w:rsid w:val="00CF316F"/>
    <w:pPr>
      <w:ind w:left="720"/>
    </w:pPr>
  </w:style>
  <w:style w:type="numbering" w:customStyle="1" w:styleId="Singlepunch">
    <w:name w:val="Single punch"/>
    <w:rsid w:val="00CF316F"/>
  </w:style>
  <w:style w:type="paragraph" w:customStyle="1" w:styleId="QuestionSeparator">
    <w:name w:val="QuestionSeparator"/>
    <w:basedOn w:val="Normal"/>
    <w:qFormat/>
    <w:rsid w:val="00CF316F"/>
    <w:pPr>
      <w:pBdr>
        <w:top w:val="dashed" w:sz="8" w:space="0" w:color="CCCCCC"/>
      </w:pBdr>
      <w:spacing w:before="120" w:after="120" w:line="120" w:lineRule="auto"/>
    </w:pPr>
  </w:style>
  <w:style w:type="numbering" w:customStyle="1" w:styleId="Singlepunch1">
    <w:name w:val="Single punch1"/>
    <w:rsid w:val="00CF316F"/>
    <w:pPr>
      <w:numPr>
        <w:numId w:val="1"/>
      </w:numPr>
    </w:pPr>
  </w:style>
  <w:style w:type="numbering" w:customStyle="1" w:styleId="Multipunch1">
    <w:name w:val="Multi punch1"/>
    <w:rsid w:val="00CF316F"/>
    <w:pPr>
      <w:numPr>
        <w:numId w:val="2"/>
      </w:numPr>
    </w:pPr>
  </w:style>
  <w:style w:type="numbering" w:customStyle="1" w:styleId="Singlepunch2">
    <w:name w:val="Single punch2"/>
    <w:rsid w:val="00CF316F"/>
    <w:pPr>
      <w:numPr>
        <w:numId w:val="3"/>
      </w:numPr>
    </w:pPr>
  </w:style>
  <w:style w:type="table" w:styleId="TableGrid">
    <w:name w:val="Table Grid"/>
    <w:basedOn w:val="TableNormal"/>
    <w:uiPriority w:val="39"/>
    <w:rsid w:val="00894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364E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364E86"/>
    <w:pPr>
      <w:spacing w:before="200" w:after="160" w:line="480" w:lineRule="auto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64E86"/>
    <w:rPr>
      <w:rFonts w:ascii="Times New Roman" w:hAnsi="Times New Roman"/>
      <w:i/>
      <w:iCs/>
      <w:color w:val="404040" w:themeColor="text1" w:themeTint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82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chael\Desktop\COVID-19%20data%20analy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AO$70</c:f>
              <c:strCache>
                <c:ptCount val="1"/>
                <c:pt idx="0">
                  <c:v>Total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1-C4E3-4865-8DCF-A8228EECBDB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3-C4E3-4865-8DCF-A8228EECBDB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5-C4E3-4865-8DCF-A8228EECBDB8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7-C4E3-4865-8DCF-A8228EECBDB8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9-C4E3-4865-8DCF-A8228EECBDB8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B-C4E3-4865-8DCF-A8228EECBDB8}"/>
              </c:ext>
            </c:extLst>
          </c:dPt>
          <c:dLbls>
            <c:dLbl>
              <c:idx val="2"/>
              <c:layout>
                <c:manualLayout>
                  <c:x val="0.14554060439584704"/>
                  <c:y val="-7.889739211615715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4E3-4865-8DCF-A8228EECBDB8}"/>
                </c:ext>
              </c:extLst>
            </c:dLbl>
            <c:dLbl>
              <c:idx val="3"/>
              <c:layout>
                <c:manualLayout>
                  <c:x val="0.1055849426561444"/>
                  <c:y val="2.807252447578212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4E3-4865-8DCF-A8228EECBDB8}"/>
                </c:ext>
              </c:extLst>
            </c:dLbl>
            <c:dLbl>
              <c:idx val="4"/>
              <c:layout>
                <c:manualLayout>
                  <c:x val="8.3489474079340736E-2"/>
                  <c:y val="5.0767870084882136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4E3-4865-8DCF-A8228EECBDB8}"/>
                </c:ext>
              </c:extLst>
            </c:dLbl>
            <c:dLbl>
              <c:idx val="5"/>
              <c:layout>
                <c:manualLayout>
                  <c:x val="9.1593483512261431E-2"/>
                  <c:y val="7.8097215227191763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4E3-4865-8DCF-A8228EECBDB8}"/>
                </c:ext>
              </c:extLst>
            </c:dLbl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K$71:$AK$76</c:f>
              <c:strCache>
                <c:ptCount val="6"/>
                <c:pt idx="0">
                  <c:v>Family or Friends</c:v>
                </c:pt>
                <c:pt idx="1">
                  <c:v>Health Workers</c:v>
                </c:pt>
                <c:pt idx="2">
                  <c:v>Famous Persons or Religious Leaders</c:v>
                </c:pt>
                <c:pt idx="3">
                  <c:v>Government or Health Department</c:v>
                </c:pt>
                <c:pt idx="4">
                  <c:v>News, Newspapers, Radio, or Online Groups</c:v>
                </c:pt>
                <c:pt idx="5">
                  <c:v>Others</c:v>
                </c:pt>
              </c:strCache>
            </c:strRef>
          </c:cat>
          <c:val>
            <c:numRef>
              <c:f>Sheet1!$AO$71:$AO$76</c:f>
              <c:numCache>
                <c:formatCode>General</c:formatCode>
                <c:ptCount val="6"/>
                <c:pt idx="0">
                  <c:v>26.83</c:v>
                </c:pt>
                <c:pt idx="1">
                  <c:v>45.74</c:v>
                </c:pt>
                <c:pt idx="2">
                  <c:v>0.51</c:v>
                </c:pt>
                <c:pt idx="3">
                  <c:v>9.7100000000000009</c:v>
                </c:pt>
                <c:pt idx="4">
                  <c:v>1.19</c:v>
                </c:pt>
                <c:pt idx="5">
                  <c:v>16.01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4E3-4865-8DCF-A8228EECBDB8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4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D39D45706F814FBEF696D83950D4BA" ma:contentTypeVersion="18" ma:contentTypeDescription="Create a new document." ma:contentTypeScope="" ma:versionID="db8f5892044dafd3d6aa90ce023618a4">
  <xsd:schema xmlns:xsd="http://www.w3.org/2001/XMLSchema" xmlns:xs="http://www.w3.org/2001/XMLSchema" xmlns:p="http://schemas.microsoft.com/office/2006/metadata/properties" xmlns:ns2="96d11f23-4612-4d72-a114-af11a1180e98" xmlns:ns3="1c1ab3c6-22fe-495e-8b92-d61e5be92556" targetNamespace="http://schemas.microsoft.com/office/2006/metadata/properties" ma:root="true" ma:fieldsID="b7c4e8e327bfbe7dc76dffd3bd1f0301" ns2:_="" ns3:_="">
    <xsd:import namespace="96d11f23-4612-4d72-a114-af11a1180e98"/>
    <xsd:import namespace="1c1ab3c6-22fe-495e-8b92-d61e5be925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d11f23-4612-4d72-a114-af11a1180e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8ad7eb7-3fd4-4958-8ee7-698357257d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ab3c6-22fe-495e-8b92-d61e5be9255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1b3872a-bb4d-4438-b9a0-5c72ebbab648}" ma:internalName="TaxCatchAll" ma:showField="CatchAllData" ma:web="1c1ab3c6-22fe-495e-8b92-d61e5be925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8A5720-3E04-4A68-AA59-2E23988824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52580C-A99E-46D2-9625-E2D98EB240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d11f23-4612-4d72-a114-af11a1180e98"/>
    <ds:schemaRef ds:uri="1c1ab3c6-22fe-495e-8b92-d61e5be925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825</Words>
  <Characters>10604</Characters>
  <Application>Microsoft Office Word</Application>
  <DocSecurity>0</DocSecurity>
  <Lines>558</Lines>
  <Paragraphs>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bdelMasseh</dc:creator>
  <cp:keywords/>
  <dc:description/>
  <cp:lastModifiedBy>Michael AbdelMasseh</cp:lastModifiedBy>
  <cp:revision>2</cp:revision>
  <cp:lastPrinted>2022-12-14T08:04:00Z</cp:lastPrinted>
  <dcterms:created xsi:type="dcterms:W3CDTF">2024-07-07T04:37:00Z</dcterms:created>
  <dcterms:modified xsi:type="dcterms:W3CDTF">2024-07-07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d5343-a903-4c24-8268-b0eb141e47db</vt:lpwstr>
  </property>
</Properties>
</file>